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EB030" w14:textId="51D6BD19" w:rsidR="00F202B3" w:rsidRPr="00793CF7" w:rsidRDefault="00F202B3" w:rsidP="00F202B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</w:rPr>
      </w:pPr>
      <w:r w:rsidRPr="00793CF7">
        <w:rPr>
          <w:rFonts w:ascii="Times New Roman" w:eastAsia="Times New Roman" w:hAnsi="Times New Roman" w:cs="Times New Roman"/>
          <w:b/>
        </w:rPr>
        <w:t xml:space="preserve">Online Resource </w:t>
      </w:r>
      <w:r w:rsidR="00793CF7">
        <w:rPr>
          <w:rFonts w:ascii="Times New Roman" w:eastAsia="Times New Roman" w:hAnsi="Times New Roman" w:cs="Times New Roman"/>
          <w:b/>
        </w:rPr>
        <w:t>2</w:t>
      </w:r>
      <w:r w:rsidRPr="00793CF7">
        <w:rPr>
          <w:rFonts w:ascii="Times New Roman" w:eastAsia="Times New Roman" w:hAnsi="Times New Roman" w:cs="Times New Roman"/>
          <w:b/>
        </w:rPr>
        <w:t xml:space="preserve"> </w:t>
      </w:r>
    </w:p>
    <w:p w14:paraId="44709CDD" w14:textId="77777777" w:rsidR="00F202B3" w:rsidRPr="00793CF7" w:rsidRDefault="00F202B3" w:rsidP="00F202B3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highlight w:val="white"/>
        </w:rPr>
      </w:pPr>
    </w:p>
    <w:p w14:paraId="62C3DA5F" w14:textId="17A62701" w:rsidR="00F202B3" w:rsidRPr="00793CF7" w:rsidRDefault="00F202B3" w:rsidP="00F202B3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</w:rPr>
      </w:pPr>
      <w:r w:rsidRPr="00793CF7">
        <w:rPr>
          <w:rFonts w:ascii="Times New Roman" w:eastAsia="Times New Roman" w:hAnsi="Times New Roman" w:cs="Times New Roman"/>
          <w:b/>
          <w:bCs/>
          <w:highlight w:val="white"/>
        </w:rPr>
        <w:t xml:space="preserve">Article Title: </w:t>
      </w:r>
      <w:r w:rsidRPr="00793CF7">
        <w:rPr>
          <w:rFonts w:ascii="Times New Roman" w:eastAsia="Times New Roman" w:hAnsi="Times New Roman" w:cs="Times New Roman"/>
          <w:highlight w:val="white"/>
        </w:rPr>
        <w:t xml:space="preserve">Sex Differences in the Independent and Combined Effects of Genomic and </w:t>
      </w:r>
      <w:proofErr w:type="spellStart"/>
      <w:r w:rsidRPr="00793CF7">
        <w:rPr>
          <w:rFonts w:ascii="Times New Roman" w:eastAsia="Times New Roman" w:hAnsi="Times New Roman" w:cs="Times New Roman"/>
          <w:highlight w:val="white"/>
        </w:rPr>
        <w:t>Exposomic</w:t>
      </w:r>
      <w:proofErr w:type="spellEnd"/>
      <w:r w:rsidRPr="00793CF7">
        <w:rPr>
          <w:rFonts w:ascii="Times New Roman" w:eastAsia="Times New Roman" w:hAnsi="Times New Roman" w:cs="Times New Roman"/>
          <w:highlight w:val="white"/>
        </w:rPr>
        <w:t xml:space="preserve"> Risks for Schizophrenia on Distressing Psychotic Experiences: Insights from the ABCD Study</w:t>
      </w:r>
    </w:p>
    <w:p w14:paraId="0E9D53BE" w14:textId="6A5A5963" w:rsidR="00F202B3" w:rsidRPr="00793CF7" w:rsidRDefault="00F202B3" w:rsidP="00F202B3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</w:rPr>
      </w:pPr>
      <w:r w:rsidRPr="00793CF7">
        <w:rPr>
          <w:rFonts w:ascii="Times New Roman" w:eastAsia="Times New Roman" w:hAnsi="Times New Roman" w:cs="Times New Roman"/>
          <w:b/>
          <w:bCs/>
        </w:rPr>
        <w:t>Journal:</w:t>
      </w:r>
      <w:r w:rsidRPr="00793CF7">
        <w:rPr>
          <w:rFonts w:ascii="Times New Roman" w:eastAsia="Times New Roman" w:hAnsi="Times New Roman" w:cs="Times New Roman"/>
        </w:rPr>
        <w:t xml:space="preserve"> Archives of Women’s Mental Health</w:t>
      </w:r>
    </w:p>
    <w:p w14:paraId="44A262B6" w14:textId="77777777" w:rsidR="00F202B3" w:rsidRPr="00793CF7" w:rsidRDefault="00F202B3" w:rsidP="00F202B3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</w:rPr>
      </w:pPr>
      <w:r w:rsidRPr="00793CF7">
        <w:rPr>
          <w:rFonts w:ascii="Times New Roman" w:eastAsia="Times New Roman" w:hAnsi="Times New Roman" w:cs="Times New Roman"/>
        </w:rPr>
        <w:t>Thanavadee Prachason</w:t>
      </w:r>
      <w:r w:rsidRPr="00793CF7">
        <w:rPr>
          <w:rFonts w:ascii="Times New Roman" w:eastAsia="Times New Roman" w:hAnsi="Times New Roman" w:cs="Times New Roman"/>
          <w:vertAlign w:val="superscript"/>
        </w:rPr>
        <w:t>1</w:t>
      </w:r>
      <w:r w:rsidRPr="00793CF7">
        <w:rPr>
          <w:rFonts w:ascii="Times New Roman" w:eastAsia="Times New Roman" w:hAnsi="Times New Roman" w:cs="Times New Roman"/>
        </w:rPr>
        <w:t>, Angelo Arias-Magnasco</w:t>
      </w:r>
      <w:r w:rsidRPr="00793CF7">
        <w:rPr>
          <w:rFonts w:ascii="Times New Roman" w:eastAsia="Times New Roman" w:hAnsi="Times New Roman" w:cs="Times New Roman"/>
          <w:vertAlign w:val="superscript"/>
        </w:rPr>
        <w:t>2</w:t>
      </w:r>
      <w:r w:rsidRPr="00793CF7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793CF7">
        <w:rPr>
          <w:rFonts w:ascii="Times New Roman" w:eastAsia="Times New Roman" w:hAnsi="Times New Roman" w:cs="Times New Roman"/>
        </w:rPr>
        <w:t>Bochao</w:t>
      </w:r>
      <w:proofErr w:type="spellEnd"/>
      <w:r w:rsidRPr="00793CF7">
        <w:rPr>
          <w:rFonts w:ascii="Times New Roman" w:eastAsia="Times New Roman" w:hAnsi="Times New Roman" w:cs="Times New Roman"/>
        </w:rPr>
        <w:t xml:space="preserve"> Danae Lin</w:t>
      </w:r>
      <w:r w:rsidRPr="00793CF7">
        <w:rPr>
          <w:rFonts w:ascii="Times New Roman" w:eastAsia="Times New Roman" w:hAnsi="Times New Roman" w:cs="Times New Roman"/>
          <w:vertAlign w:val="superscript"/>
        </w:rPr>
        <w:t>2</w:t>
      </w:r>
      <w:r w:rsidRPr="00793CF7">
        <w:rPr>
          <w:rFonts w:ascii="Times New Roman" w:eastAsia="Times New Roman" w:hAnsi="Times New Roman" w:cs="Times New Roman"/>
        </w:rPr>
        <w:t>, Jim van Os</w:t>
      </w:r>
      <w:r w:rsidRPr="00793CF7">
        <w:rPr>
          <w:rFonts w:ascii="Times New Roman" w:eastAsia="Times New Roman" w:hAnsi="Times New Roman" w:cs="Times New Roman"/>
          <w:vertAlign w:val="superscript"/>
        </w:rPr>
        <w:t>2-4</w:t>
      </w:r>
      <w:r w:rsidRPr="00793CF7">
        <w:rPr>
          <w:rFonts w:ascii="Times New Roman" w:eastAsia="Times New Roman" w:hAnsi="Times New Roman" w:cs="Times New Roman"/>
        </w:rPr>
        <w:t>, Bart P.F. Rutten</w:t>
      </w:r>
      <w:r w:rsidRPr="00793CF7">
        <w:rPr>
          <w:rFonts w:ascii="Times New Roman" w:eastAsia="Times New Roman" w:hAnsi="Times New Roman" w:cs="Times New Roman"/>
          <w:vertAlign w:val="superscript"/>
        </w:rPr>
        <w:t>2</w:t>
      </w:r>
      <w:r w:rsidRPr="00793CF7">
        <w:rPr>
          <w:rFonts w:ascii="Times New Roman" w:eastAsia="Times New Roman" w:hAnsi="Times New Roman" w:cs="Times New Roman"/>
        </w:rPr>
        <w:t>, Lotta-Katrin Pries</w:t>
      </w:r>
      <w:r w:rsidRPr="00793CF7">
        <w:rPr>
          <w:rFonts w:ascii="Times New Roman" w:eastAsia="Times New Roman" w:hAnsi="Times New Roman" w:cs="Times New Roman"/>
          <w:vertAlign w:val="superscript"/>
        </w:rPr>
        <w:t>2</w:t>
      </w:r>
      <w:r w:rsidRPr="00793CF7">
        <w:rPr>
          <w:rFonts w:ascii="Times New Roman" w:eastAsia="Times New Roman" w:hAnsi="Times New Roman" w:cs="Times New Roman"/>
        </w:rPr>
        <w:t>* and Sinan Guloksuz</w:t>
      </w:r>
      <w:r w:rsidRPr="00793CF7">
        <w:rPr>
          <w:rFonts w:ascii="Times New Roman" w:eastAsia="Times New Roman" w:hAnsi="Times New Roman" w:cs="Times New Roman"/>
          <w:vertAlign w:val="superscript"/>
        </w:rPr>
        <w:t>2,5</w:t>
      </w:r>
      <w:r w:rsidRPr="00793CF7">
        <w:rPr>
          <w:rFonts w:ascii="Times New Roman" w:eastAsia="Times New Roman" w:hAnsi="Times New Roman" w:cs="Times New Roman"/>
        </w:rPr>
        <w:t>*</w:t>
      </w:r>
      <w:r w:rsidRPr="00793CF7">
        <w:rPr>
          <w:rFonts w:ascii="Times New Roman" w:eastAsia="Times New Roman" w:hAnsi="Times New Roman" w:cs="Times New Roman"/>
          <w:vertAlign w:val="superscript"/>
        </w:rPr>
        <w:t>#</w:t>
      </w:r>
      <w:r w:rsidRPr="00793CF7">
        <w:rPr>
          <w:rFonts w:ascii="Times New Roman" w:eastAsia="Times New Roman" w:hAnsi="Times New Roman" w:cs="Times New Roman"/>
        </w:rPr>
        <w:t xml:space="preserve"> </w:t>
      </w:r>
    </w:p>
    <w:p w14:paraId="5CE68373" w14:textId="77777777" w:rsidR="00F202B3" w:rsidRPr="00793CF7" w:rsidRDefault="00F202B3" w:rsidP="00F202B3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/>
          <w:iCs/>
        </w:rPr>
      </w:pPr>
      <w:r w:rsidRPr="00793CF7">
        <w:rPr>
          <w:rFonts w:ascii="Times New Roman" w:eastAsia="Times New Roman" w:hAnsi="Times New Roman" w:cs="Times New Roman"/>
          <w:i/>
          <w:iCs/>
          <w:vertAlign w:val="superscript"/>
        </w:rPr>
        <w:t>1</w:t>
      </w:r>
      <w:r w:rsidRPr="00793CF7">
        <w:rPr>
          <w:rFonts w:ascii="Times New Roman" w:eastAsia="Times New Roman" w:hAnsi="Times New Roman" w:cs="Times New Roman"/>
          <w:i/>
          <w:iCs/>
        </w:rPr>
        <w:t xml:space="preserve">Department of Psychiatry, Faculty of Medicine </w:t>
      </w:r>
      <w:proofErr w:type="spellStart"/>
      <w:r w:rsidRPr="00793CF7">
        <w:rPr>
          <w:rFonts w:ascii="Times New Roman" w:eastAsia="Times New Roman" w:hAnsi="Times New Roman" w:cs="Times New Roman"/>
          <w:i/>
          <w:iCs/>
        </w:rPr>
        <w:t>Ramathibodi</w:t>
      </w:r>
      <w:proofErr w:type="spellEnd"/>
      <w:r w:rsidRPr="00793CF7">
        <w:rPr>
          <w:rFonts w:ascii="Times New Roman" w:eastAsia="Times New Roman" w:hAnsi="Times New Roman" w:cs="Times New Roman"/>
          <w:i/>
          <w:iCs/>
        </w:rPr>
        <w:t xml:space="preserve"> Hospital, Mahidol University, Bangkok, Thailand.</w:t>
      </w:r>
    </w:p>
    <w:p w14:paraId="124DBC6E" w14:textId="77777777" w:rsidR="00F202B3" w:rsidRPr="00793CF7" w:rsidRDefault="00F202B3" w:rsidP="00F202B3">
      <w:pPr>
        <w:spacing w:line="480" w:lineRule="auto"/>
        <w:contextualSpacing/>
        <w:rPr>
          <w:rFonts w:ascii="Times New Roman" w:eastAsia="Times New Roman" w:hAnsi="Times New Roman" w:cs="Times New Roman"/>
          <w:i/>
          <w:iCs/>
        </w:rPr>
      </w:pPr>
      <w:r w:rsidRPr="00793CF7">
        <w:rPr>
          <w:rFonts w:ascii="Times New Roman" w:eastAsia="Times New Roman" w:hAnsi="Times New Roman" w:cs="Times New Roman"/>
          <w:i/>
          <w:iCs/>
          <w:vertAlign w:val="superscript"/>
        </w:rPr>
        <w:t>2</w:t>
      </w:r>
      <w:r w:rsidRPr="00793CF7">
        <w:rPr>
          <w:rFonts w:ascii="Times New Roman" w:eastAsia="Times New Roman" w:hAnsi="Times New Roman" w:cs="Times New Roman"/>
          <w:i/>
          <w:iCs/>
        </w:rPr>
        <w:t>Department of Psychiatry and Neuropsychology, School for Mental Health and Neuroscience, Maastricht University Medical Centre, Maastricht, The Netherlands.</w:t>
      </w:r>
    </w:p>
    <w:p w14:paraId="4B427FC8" w14:textId="77777777" w:rsidR="00F202B3" w:rsidRPr="00793CF7" w:rsidRDefault="00F202B3" w:rsidP="00F202B3">
      <w:pPr>
        <w:spacing w:line="480" w:lineRule="auto"/>
        <w:contextualSpacing/>
        <w:rPr>
          <w:rFonts w:ascii="Times New Roman" w:eastAsia="Times New Roman" w:hAnsi="Times New Roman" w:cs="Times New Roman"/>
          <w:i/>
          <w:iCs/>
        </w:rPr>
      </w:pPr>
      <w:r w:rsidRPr="00793CF7">
        <w:rPr>
          <w:rFonts w:ascii="Times New Roman" w:eastAsia="Times New Roman" w:hAnsi="Times New Roman" w:cs="Times New Roman"/>
          <w:i/>
          <w:iCs/>
          <w:vertAlign w:val="superscript"/>
        </w:rPr>
        <w:t>3</w:t>
      </w:r>
      <w:r w:rsidRPr="00793CF7">
        <w:rPr>
          <w:rFonts w:ascii="Times New Roman" w:eastAsia="Times New Roman" w:hAnsi="Times New Roman" w:cs="Times New Roman"/>
          <w:i/>
          <w:iCs/>
        </w:rPr>
        <w:t>Department of Psychiatry, UMC Utrecht Brain Centre, University Medical Centre Utrecht, Utrecht University, Utrecht, The Netherlands.</w:t>
      </w:r>
    </w:p>
    <w:p w14:paraId="512D01DC" w14:textId="77777777" w:rsidR="00F202B3" w:rsidRPr="00793CF7" w:rsidRDefault="00F202B3" w:rsidP="00F202B3">
      <w:pPr>
        <w:spacing w:line="480" w:lineRule="auto"/>
        <w:contextualSpacing/>
        <w:rPr>
          <w:rFonts w:ascii="Times New Roman" w:eastAsia="Times New Roman" w:hAnsi="Times New Roman" w:cs="Times New Roman"/>
          <w:i/>
          <w:iCs/>
        </w:rPr>
      </w:pPr>
      <w:r w:rsidRPr="00793CF7">
        <w:rPr>
          <w:rFonts w:ascii="Times New Roman" w:eastAsia="Times New Roman" w:hAnsi="Times New Roman" w:cs="Times New Roman"/>
          <w:i/>
          <w:iCs/>
          <w:vertAlign w:val="superscript"/>
        </w:rPr>
        <w:t>4</w:t>
      </w:r>
      <w:r w:rsidRPr="00793CF7">
        <w:rPr>
          <w:rFonts w:ascii="Times New Roman" w:eastAsia="Times New Roman" w:hAnsi="Times New Roman" w:cs="Times New Roman"/>
          <w:i/>
          <w:iCs/>
        </w:rPr>
        <w:t>Department of Psychosis Studies, Institute of Psychiatry, Psychology &amp; Neuroscience, King's College London, London, UK.</w:t>
      </w:r>
    </w:p>
    <w:p w14:paraId="46AD2578" w14:textId="77777777" w:rsidR="00F202B3" w:rsidRPr="00793CF7" w:rsidRDefault="00F202B3" w:rsidP="00F202B3">
      <w:pPr>
        <w:spacing w:line="480" w:lineRule="auto"/>
        <w:contextualSpacing/>
        <w:rPr>
          <w:rFonts w:ascii="Times New Roman" w:eastAsia="Times New Roman" w:hAnsi="Times New Roman" w:cs="Times New Roman"/>
          <w:i/>
          <w:iCs/>
        </w:rPr>
      </w:pPr>
      <w:r w:rsidRPr="00793CF7">
        <w:rPr>
          <w:rFonts w:ascii="Times New Roman" w:eastAsia="Times New Roman" w:hAnsi="Times New Roman" w:cs="Times New Roman"/>
          <w:i/>
          <w:iCs/>
          <w:vertAlign w:val="superscript"/>
        </w:rPr>
        <w:t>5</w:t>
      </w:r>
      <w:r w:rsidRPr="00793CF7">
        <w:rPr>
          <w:rFonts w:ascii="Times New Roman" w:eastAsia="Times New Roman" w:hAnsi="Times New Roman" w:cs="Times New Roman"/>
          <w:i/>
          <w:iCs/>
        </w:rPr>
        <w:t>Department of Psychiatry, Yale University School of Medicine, New Haven, Connecticut.</w:t>
      </w:r>
    </w:p>
    <w:p w14:paraId="7B83508B" w14:textId="77777777" w:rsidR="00F202B3" w:rsidRPr="00793CF7" w:rsidRDefault="00F202B3" w:rsidP="00F202B3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</w:rPr>
      </w:pPr>
      <w:r w:rsidRPr="00793CF7">
        <w:rPr>
          <w:rFonts w:ascii="Times New Roman" w:eastAsia="Times New Roman" w:hAnsi="Times New Roman" w:cs="Times New Roman"/>
        </w:rPr>
        <w:t>* Shared last author</w:t>
      </w:r>
    </w:p>
    <w:p w14:paraId="77B5F089" w14:textId="77777777" w:rsidR="00F202B3" w:rsidRPr="00793CF7" w:rsidRDefault="00F202B3" w:rsidP="00F202B3">
      <w:pPr>
        <w:spacing w:line="480" w:lineRule="auto"/>
        <w:contextualSpacing/>
        <w:rPr>
          <w:rFonts w:ascii="Times New Roman" w:eastAsia="Times New Roman" w:hAnsi="Times New Roman" w:cs="Times New Roman"/>
        </w:rPr>
      </w:pPr>
      <w:r w:rsidRPr="00793CF7">
        <w:rPr>
          <w:rFonts w:ascii="Times New Roman" w:eastAsia="Times New Roman" w:hAnsi="Times New Roman" w:cs="Times New Roman"/>
          <w:b/>
          <w:bCs/>
          <w:vertAlign w:val="superscript"/>
        </w:rPr>
        <w:t>#</w:t>
      </w:r>
      <w:r w:rsidRPr="00793CF7">
        <w:rPr>
          <w:rFonts w:ascii="Times New Roman" w:eastAsia="Times New Roman" w:hAnsi="Times New Roman" w:cs="Times New Roman"/>
          <w:b/>
          <w:bCs/>
        </w:rPr>
        <w:t xml:space="preserve"> Corresponding author: </w:t>
      </w:r>
      <w:r w:rsidRPr="00793CF7">
        <w:rPr>
          <w:rFonts w:ascii="Times New Roman" w:eastAsia="Times New Roman" w:hAnsi="Times New Roman" w:cs="Times New Roman"/>
        </w:rPr>
        <w:t xml:space="preserve">Sinan </w:t>
      </w:r>
      <w:proofErr w:type="spellStart"/>
      <w:r w:rsidRPr="00793CF7">
        <w:rPr>
          <w:rFonts w:ascii="Times New Roman" w:eastAsia="Times New Roman" w:hAnsi="Times New Roman" w:cs="Times New Roman"/>
        </w:rPr>
        <w:t>Guloksuz</w:t>
      </w:r>
      <w:proofErr w:type="spellEnd"/>
      <w:r w:rsidRPr="00793CF7">
        <w:rPr>
          <w:rFonts w:ascii="Times New Roman" w:eastAsia="Times New Roman" w:hAnsi="Times New Roman" w:cs="Times New Roman"/>
        </w:rPr>
        <w:t xml:space="preserve">, Department of Psychiatry and Neuropsychology, School for Mental Health and Neuroscience, Maastricht University Medical </w:t>
      </w:r>
      <w:proofErr w:type="spellStart"/>
      <w:r w:rsidRPr="00793CF7">
        <w:rPr>
          <w:rFonts w:ascii="Times New Roman" w:eastAsia="Times New Roman" w:hAnsi="Times New Roman" w:cs="Times New Roman"/>
        </w:rPr>
        <w:t>Center</w:t>
      </w:r>
      <w:proofErr w:type="spellEnd"/>
      <w:r w:rsidRPr="00793CF7">
        <w:rPr>
          <w:rFonts w:ascii="Times New Roman" w:eastAsia="Times New Roman" w:hAnsi="Times New Roman" w:cs="Times New Roman"/>
        </w:rPr>
        <w:t xml:space="preserve">, P.O. Box 616 6200 MD Maastricht, The Netherlands; </w:t>
      </w:r>
      <w:proofErr w:type="spellStart"/>
      <w:r w:rsidRPr="00793CF7">
        <w:rPr>
          <w:rFonts w:ascii="Times New Roman" w:eastAsia="Times New Roman" w:hAnsi="Times New Roman" w:cs="Times New Roman"/>
        </w:rPr>
        <w:t>tel</w:t>
      </w:r>
      <w:proofErr w:type="spellEnd"/>
      <w:r w:rsidRPr="00793CF7">
        <w:rPr>
          <w:rFonts w:ascii="Times New Roman" w:eastAsia="Times New Roman" w:hAnsi="Times New Roman" w:cs="Times New Roman"/>
        </w:rPr>
        <w:t xml:space="preserve">: 31-433-88-4071, fax: 31433-88-4122, e-mail: </w:t>
      </w:r>
      <w:hyperlink r:id="rId8">
        <w:r w:rsidRPr="00793CF7">
          <w:rPr>
            <w:rFonts w:ascii="Times New Roman" w:eastAsia="Times New Roman" w:hAnsi="Times New Roman" w:cs="Times New Roman"/>
            <w:u w:val="single"/>
          </w:rPr>
          <w:t>sinan.guloksuz@maastrichtuniversity.nl</w:t>
        </w:r>
      </w:hyperlink>
    </w:p>
    <w:p w14:paraId="1A432A57" w14:textId="225254E6" w:rsidR="00F202B3" w:rsidRPr="00793CF7" w:rsidRDefault="00F202B3">
      <w:pPr>
        <w:rPr>
          <w:rFonts w:ascii="Times New Roman" w:eastAsia="Times New Roman" w:hAnsi="Times New Roman" w:cs="Times New Roman"/>
          <w:b/>
          <w:lang w:bidi="th-TH"/>
        </w:rPr>
      </w:pPr>
      <w:r w:rsidRPr="00793CF7">
        <w:rPr>
          <w:rFonts w:ascii="Times New Roman" w:eastAsia="Times New Roman" w:hAnsi="Times New Roman" w:cs="Times New Roman"/>
          <w:b/>
          <w:lang w:bidi="th-TH"/>
        </w:rPr>
        <w:br w:type="page"/>
      </w:r>
    </w:p>
    <w:sdt>
      <w:sdtPr>
        <w:rPr>
          <w:rFonts w:ascii="Times New Roman" w:eastAsia="SimSun" w:hAnsi="Times New Roman" w:cs="Times New Roman"/>
          <w:color w:val="auto"/>
          <w:sz w:val="22"/>
          <w:szCs w:val="22"/>
          <w:lang w:val="en-GB" w:eastAsia="it-IT"/>
        </w:rPr>
        <w:id w:val="-33993103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9884AA7" w14:textId="10C56391" w:rsidR="00BF2757" w:rsidRPr="00793CF7" w:rsidRDefault="00BF2757">
          <w:pPr>
            <w:pStyle w:val="TOCHeading"/>
            <w:rPr>
              <w:rFonts w:ascii="Times New Roman" w:hAnsi="Times New Roman" w:cs="Times New Roman"/>
              <w:color w:val="auto"/>
              <w:sz w:val="22"/>
              <w:szCs w:val="22"/>
            </w:rPr>
          </w:pPr>
          <w:r w:rsidRPr="00793CF7">
            <w:rPr>
              <w:rFonts w:ascii="Times New Roman" w:hAnsi="Times New Roman" w:cs="Times New Roman"/>
              <w:color w:val="auto"/>
              <w:sz w:val="22"/>
              <w:szCs w:val="22"/>
            </w:rPr>
            <w:t>Contents</w:t>
          </w:r>
        </w:p>
        <w:p w14:paraId="5AC4EF32" w14:textId="2226D9E2" w:rsidR="009A437B" w:rsidRDefault="00BF2757">
          <w:pPr>
            <w:pStyle w:val="TOC2"/>
            <w:tabs>
              <w:tab w:val="right" w:leader="dot" w:pos="10194"/>
            </w:tabs>
            <w:rPr>
              <w:rFonts w:asciiTheme="minorHAnsi" w:eastAsiaTheme="minorEastAsia" w:hAnsiTheme="minorHAnsi" w:cstheme="minorBidi"/>
              <w:noProof/>
              <w:szCs w:val="28"/>
              <w:lang w:val="en-US" w:eastAsia="en-US" w:bidi="th-TH"/>
            </w:rPr>
          </w:pPr>
          <w:r w:rsidRPr="00793CF7">
            <w:rPr>
              <w:rFonts w:ascii="Times New Roman" w:hAnsi="Times New Roman" w:cs="Times New Roman"/>
            </w:rPr>
            <w:fldChar w:fldCharType="begin"/>
          </w:r>
          <w:r w:rsidRPr="00793CF7">
            <w:rPr>
              <w:rFonts w:ascii="Times New Roman" w:hAnsi="Times New Roman" w:cs="Times New Roman"/>
            </w:rPr>
            <w:instrText xml:space="preserve"> TOC \o "1-3" \h \z \u </w:instrText>
          </w:r>
          <w:r w:rsidRPr="00793CF7">
            <w:rPr>
              <w:rFonts w:ascii="Times New Roman" w:hAnsi="Times New Roman" w:cs="Times New Roman"/>
            </w:rPr>
            <w:fldChar w:fldCharType="separate"/>
          </w:r>
          <w:hyperlink w:anchor="_Toc192417627" w:history="1">
            <w:r w:rsidR="009A437B" w:rsidRPr="00282D07">
              <w:rPr>
                <w:rStyle w:val="Hyperlink"/>
                <w:rFonts w:ascii="Times New Roman" w:eastAsia="Times" w:hAnsi="Times New Roman" w:cs="Times New Roman"/>
                <w:b/>
                <w:noProof/>
              </w:rPr>
              <w:t>Table S1</w:t>
            </w:r>
            <w:r w:rsidR="009A437B" w:rsidRPr="00282D07">
              <w:rPr>
                <w:rStyle w:val="Hyperlink"/>
                <w:rFonts w:ascii="Times New Roman" w:eastAsia="Times" w:hAnsi="Times New Roman" w:cs="Times New Roman"/>
                <w:noProof/>
              </w:rPr>
              <w:t xml:space="preserve"> Sex differences in the m</w:t>
            </w:r>
            <w:r w:rsidR="009A437B" w:rsidRPr="00282D07">
              <w:rPr>
                <w:rStyle w:val="Hyperlink"/>
                <w:rFonts w:ascii="Times New Roman" w:eastAsia="Times New Roman" w:hAnsi="Times New Roman" w:cs="Times New Roman"/>
                <w:noProof/>
              </w:rPr>
              <w:t>ain associations of PRS-SCZ75 with distressing PEs at 3-year follow-up in an unrelated sample</w:t>
            </w:r>
            <w:r w:rsidR="009A437B">
              <w:rPr>
                <w:noProof/>
                <w:webHidden/>
              </w:rPr>
              <w:tab/>
            </w:r>
            <w:r w:rsidR="009A437B">
              <w:rPr>
                <w:noProof/>
                <w:webHidden/>
              </w:rPr>
              <w:fldChar w:fldCharType="begin"/>
            </w:r>
            <w:r w:rsidR="009A437B">
              <w:rPr>
                <w:noProof/>
                <w:webHidden/>
              </w:rPr>
              <w:instrText xml:space="preserve"> PAGEREF _Toc192417627 \h </w:instrText>
            </w:r>
            <w:r w:rsidR="009A437B">
              <w:rPr>
                <w:noProof/>
                <w:webHidden/>
              </w:rPr>
            </w:r>
            <w:r w:rsidR="009A437B">
              <w:rPr>
                <w:noProof/>
                <w:webHidden/>
              </w:rPr>
              <w:fldChar w:fldCharType="separate"/>
            </w:r>
            <w:r w:rsidR="002A4BDE">
              <w:rPr>
                <w:noProof/>
                <w:webHidden/>
              </w:rPr>
              <w:t>3</w:t>
            </w:r>
            <w:r w:rsidR="009A437B">
              <w:rPr>
                <w:noProof/>
                <w:webHidden/>
              </w:rPr>
              <w:fldChar w:fldCharType="end"/>
            </w:r>
          </w:hyperlink>
        </w:p>
        <w:p w14:paraId="50194407" w14:textId="544BBB1E" w:rsidR="009A437B" w:rsidRDefault="009A437B">
          <w:pPr>
            <w:pStyle w:val="TOC2"/>
            <w:tabs>
              <w:tab w:val="right" w:leader="dot" w:pos="10194"/>
            </w:tabs>
            <w:rPr>
              <w:rFonts w:asciiTheme="minorHAnsi" w:eastAsiaTheme="minorEastAsia" w:hAnsiTheme="minorHAnsi" w:cstheme="minorBidi"/>
              <w:noProof/>
              <w:szCs w:val="28"/>
              <w:lang w:val="en-US" w:eastAsia="en-US" w:bidi="th-TH"/>
            </w:rPr>
          </w:pPr>
          <w:hyperlink w:anchor="_Toc192417628" w:history="1">
            <w:r w:rsidRPr="00282D07">
              <w:rPr>
                <w:rStyle w:val="Hyperlink"/>
                <w:rFonts w:ascii="Times New Roman" w:eastAsia="Times New Roman" w:hAnsi="Times New Roman" w:cs="Times New Roman"/>
                <w:b/>
                <w:noProof/>
              </w:rPr>
              <w:t>Table S2</w:t>
            </w:r>
            <w:r w:rsidRPr="00282D07">
              <w:rPr>
                <w:rStyle w:val="Hyperlink"/>
                <w:rFonts w:ascii="Times New Roman" w:eastAsia="Times New Roman" w:hAnsi="Times New Roman" w:cs="Times New Roman"/>
                <w:noProof/>
              </w:rPr>
              <w:t xml:space="preserve"> </w:t>
            </w:r>
            <w:r w:rsidRPr="00282D07">
              <w:rPr>
                <w:rStyle w:val="Hyperlink"/>
                <w:rFonts w:ascii="Times New Roman" w:eastAsia="Times" w:hAnsi="Times New Roman" w:cs="Times New Roman"/>
                <w:noProof/>
              </w:rPr>
              <w:t>Sex differences in the m</w:t>
            </w:r>
            <w:r w:rsidRPr="00282D07">
              <w:rPr>
                <w:rStyle w:val="Hyperlink"/>
                <w:rFonts w:ascii="Times New Roman" w:eastAsia="Times New Roman" w:hAnsi="Times New Roman" w:cs="Times New Roman"/>
                <w:noProof/>
              </w:rPr>
              <w:t xml:space="preserve">ain associations of ES-SCZ75 at 2-year follow-up with distressing PEs at 3-year follow-up in an </w:t>
            </w:r>
            <w:r w:rsidRPr="00282D07">
              <w:rPr>
                <w:rStyle w:val="Hyperlink"/>
                <w:rFonts w:ascii="Times New Roman" w:eastAsia="Times" w:hAnsi="Times New Roman" w:cs="Times New Roman"/>
                <w:noProof/>
              </w:rPr>
              <w:t>unrelated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4176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A4BDE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53ABD6" w14:textId="20169A54" w:rsidR="009A437B" w:rsidRDefault="009A437B">
          <w:pPr>
            <w:pStyle w:val="TOC2"/>
            <w:tabs>
              <w:tab w:val="right" w:leader="dot" w:pos="10194"/>
            </w:tabs>
            <w:rPr>
              <w:rFonts w:asciiTheme="minorHAnsi" w:eastAsiaTheme="minorEastAsia" w:hAnsiTheme="minorHAnsi" w:cstheme="minorBidi"/>
              <w:noProof/>
              <w:szCs w:val="28"/>
              <w:lang w:val="en-US" w:eastAsia="en-US" w:bidi="th-TH"/>
            </w:rPr>
          </w:pPr>
          <w:hyperlink w:anchor="_Toc192417629" w:history="1">
            <w:r w:rsidRPr="00282D07">
              <w:rPr>
                <w:rStyle w:val="Hyperlink"/>
                <w:rFonts w:ascii="Times New Roman" w:eastAsia="Times New Roman" w:hAnsi="Times New Roman" w:cs="Times New Roman"/>
                <w:b/>
                <w:noProof/>
              </w:rPr>
              <w:t>Table S3</w:t>
            </w:r>
            <w:r w:rsidRPr="00282D07">
              <w:rPr>
                <w:rStyle w:val="Hyperlink"/>
                <w:rFonts w:ascii="Times New Roman" w:eastAsia="Times New Roman" w:hAnsi="Times New Roman" w:cs="Times New Roman"/>
                <w:noProof/>
              </w:rPr>
              <w:t xml:space="preserve"> Joint associations of PRS-SCZ75 and ES-SCZ75 at 2-year follow-up with distressing PEs at 3-year follow-up in unrelated female adolesc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4176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A4BDE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F43524" w14:textId="7C5B88EC" w:rsidR="009A437B" w:rsidRDefault="009A437B">
          <w:pPr>
            <w:pStyle w:val="TOC2"/>
            <w:tabs>
              <w:tab w:val="right" w:leader="dot" w:pos="10194"/>
            </w:tabs>
            <w:rPr>
              <w:rFonts w:asciiTheme="minorHAnsi" w:eastAsiaTheme="minorEastAsia" w:hAnsiTheme="minorHAnsi" w:cstheme="minorBidi"/>
              <w:noProof/>
              <w:szCs w:val="28"/>
              <w:lang w:val="en-US" w:eastAsia="en-US" w:bidi="th-TH"/>
            </w:rPr>
          </w:pPr>
          <w:hyperlink w:anchor="_Toc192417630" w:history="1">
            <w:r w:rsidRPr="00282D07">
              <w:rPr>
                <w:rStyle w:val="Hyperlink"/>
                <w:rFonts w:ascii="Times New Roman" w:eastAsia="Times New Roman" w:hAnsi="Times New Roman" w:cs="Times New Roman"/>
                <w:b/>
                <w:noProof/>
              </w:rPr>
              <w:t>Table S4</w:t>
            </w:r>
            <w:r w:rsidRPr="00282D07">
              <w:rPr>
                <w:rStyle w:val="Hyperlink"/>
                <w:rFonts w:ascii="Times New Roman" w:eastAsia="Times New Roman" w:hAnsi="Times New Roman" w:cs="Times New Roman"/>
                <w:noProof/>
              </w:rPr>
              <w:t xml:space="preserve"> Joint associations of PRS-SCZ75 and ES-SCZ75 at 2-year follow-up with distressing PEs at 3-year follow-up in unrelated male adolesc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4176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A4BDE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A77E6B" w14:textId="5AB94435" w:rsidR="009A437B" w:rsidRDefault="009A437B">
          <w:pPr>
            <w:pStyle w:val="TOC2"/>
            <w:tabs>
              <w:tab w:val="right" w:leader="dot" w:pos="10194"/>
            </w:tabs>
            <w:rPr>
              <w:rFonts w:asciiTheme="minorHAnsi" w:eastAsiaTheme="minorEastAsia" w:hAnsiTheme="minorHAnsi" w:cstheme="minorBidi"/>
              <w:noProof/>
              <w:szCs w:val="28"/>
              <w:lang w:val="en-US" w:eastAsia="en-US" w:bidi="th-TH"/>
            </w:rPr>
          </w:pPr>
          <w:hyperlink w:anchor="_Toc192417631" w:history="1">
            <w:r w:rsidRPr="00282D07">
              <w:rPr>
                <w:rStyle w:val="Hyperlink"/>
                <w:rFonts w:ascii="Times New Roman" w:eastAsia="Times New Roman" w:hAnsi="Times New Roman" w:cs="Times New Roman"/>
                <w:b/>
                <w:noProof/>
              </w:rPr>
              <w:t>Table S5</w:t>
            </w:r>
            <w:r w:rsidRPr="00282D07">
              <w:rPr>
                <w:rStyle w:val="Hyperlink"/>
                <w:rFonts w:ascii="Times New Roman" w:eastAsia="Times New Roman" w:hAnsi="Times New Roman" w:cs="Times New Roman"/>
                <w:noProof/>
              </w:rPr>
              <w:t xml:space="preserve"> </w:t>
            </w:r>
            <w:r w:rsidRPr="00282D07">
              <w:rPr>
                <w:rStyle w:val="Hyperlink"/>
                <w:rFonts w:ascii="Times New Roman" w:eastAsia="Times" w:hAnsi="Times New Roman" w:cs="Times New Roman"/>
                <w:noProof/>
              </w:rPr>
              <w:t xml:space="preserve">Sex differences in the additive interaction between </w:t>
            </w:r>
            <w:r w:rsidRPr="00282D07">
              <w:rPr>
                <w:rStyle w:val="Hyperlink"/>
                <w:rFonts w:ascii="Times New Roman" w:eastAsia="Times New Roman" w:hAnsi="Times New Roman" w:cs="Times New Roman"/>
                <w:noProof/>
              </w:rPr>
              <w:t xml:space="preserve">PRS-SCZ75 </w:t>
            </w:r>
            <w:r w:rsidRPr="00282D07">
              <w:rPr>
                <w:rStyle w:val="Hyperlink"/>
                <w:rFonts w:ascii="Times New Roman" w:eastAsia="Times" w:hAnsi="Times New Roman" w:cs="Times New Roman"/>
                <w:noProof/>
              </w:rPr>
              <w:t xml:space="preserve">and </w:t>
            </w:r>
            <w:r w:rsidRPr="00282D07">
              <w:rPr>
                <w:rStyle w:val="Hyperlink"/>
                <w:rFonts w:ascii="Times New Roman" w:eastAsia="Times New Roman" w:hAnsi="Times New Roman" w:cs="Times New Roman"/>
                <w:noProof/>
              </w:rPr>
              <w:t>ES-SCZ75 at 2-year follow-up</w:t>
            </w:r>
            <w:r w:rsidRPr="00282D07">
              <w:rPr>
                <w:rStyle w:val="Hyperlink"/>
                <w:rFonts w:ascii="Times New Roman" w:eastAsia="Times" w:hAnsi="Times New Roman" w:cs="Times New Roman"/>
                <w:noProof/>
              </w:rPr>
              <w:t xml:space="preserve"> on distressing PEs at 3-year follow-up in an unrelated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4176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A4BDE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A4D6D1" w14:textId="43A9AEA1" w:rsidR="00BF2757" w:rsidRPr="00793CF7" w:rsidRDefault="00BF2757">
          <w:pPr>
            <w:rPr>
              <w:rFonts w:ascii="Times New Roman" w:hAnsi="Times New Roman" w:cs="Times New Roman"/>
            </w:rPr>
          </w:pPr>
          <w:r w:rsidRPr="00793CF7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7F186E6B" w14:textId="6750F1E2" w:rsidR="00BF2757" w:rsidRPr="00793CF7" w:rsidRDefault="00BF2757" w:rsidP="00D534A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</w:rPr>
      </w:pPr>
    </w:p>
    <w:p w14:paraId="234DD44E" w14:textId="77777777" w:rsidR="00D534AB" w:rsidRPr="00793CF7" w:rsidRDefault="00D534AB" w:rsidP="00D534AB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7BD67598" w14:textId="77777777" w:rsidR="00D534AB" w:rsidRPr="00793CF7" w:rsidRDefault="00D534AB" w:rsidP="00D534AB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793CF7">
        <w:rPr>
          <w:rFonts w:ascii="Times New Roman" w:eastAsia="Times New Roman" w:hAnsi="Times New Roman" w:cs="Times New Roman"/>
          <w:b/>
        </w:rPr>
        <w:br w:type="page"/>
      </w:r>
    </w:p>
    <w:p w14:paraId="0EE07AFC" w14:textId="4C0B53BD" w:rsidR="00F0062B" w:rsidRPr="00793CF7" w:rsidRDefault="00F0062B" w:rsidP="00F0062B">
      <w:pPr>
        <w:rPr>
          <w:rFonts w:ascii="Times New Roman" w:eastAsia="Times" w:hAnsi="Times New Roman" w:cs="Times New Roman"/>
        </w:rPr>
        <w:sectPr w:rsidR="00F0062B" w:rsidRPr="00793CF7" w:rsidSect="001C0899">
          <w:footerReference w:type="default" r:id="rId9"/>
          <w:type w:val="continuous"/>
          <w:pgSz w:w="11906" w:h="16838" w:code="9"/>
          <w:pgMar w:top="851" w:right="851" w:bottom="851" w:left="851" w:header="720" w:footer="720" w:gutter="0"/>
          <w:cols w:space="720"/>
          <w:docGrid w:linePitch="360"/>
        </w:sectPr>
      </w:pPr>
    </w:p>
    <w:p w14:paraId="75FBB195" w14:textId="543FC6E9" w:rsidR="00AE1C68" w:rsidRPr="00793CF7" w:rsidRDefault="00F0062B" w:rsidP="00AE1C68">
      <w:pPr>
        <w:pStyle w:val="Heading2"/>
        <w:rPr>
          <w:color w:val="auto"/>
          <w:sz w:val="22"/>
          <w:szCs w:val="22"/>
        </w:rPr>
      </w:pPr>
      <w:bookmarkStart w:id="0" w:name="_Toc192417627"/>
      <w:r w:rsidRPr="00793CF7">
        <w:rPr>
          <w:rFonts w:ascii="Times New Roman" w:eastAsia="Times" w:hAnsi="Times New Roman" w:cs="Times New Roman"/>
          <w:b/>
          <w:color w:val="auto"/>
          <w:sz w:val="22"/>
          <w:szCs w:val="22"/>
        </w:rPr>
        <w:lastRenderedPageBreak/>
        <w:t>Table S1</w:t>
      </w:r>
      <w:r w:rsidRPr="00793CF7">
        <w:rPr>
          <w:rFonts w:ascii="Times New Roman" w:eastAsia="Times" w:hAnsi="Times New Roman" w:cs="Times New Roman"/>
          <w:color w:val="auto"/>
          <w:sz w:val="22"/>
          <w:szCs w:val="22"/>
        </w:rPr>
        <w:t xml:space="preserve"> </w:t>
      </w:r>
      <w:r w:rsidR="00CE293F">
        <w:rPr>
          <w:rFonts w:ascii="Times New Roman" w:eastAsia="Times" w:hAnsi="Times New Roman" w:cs="Times New Roman"/>
          <w:color w:val="auto"/>
          <w:sz w:val="22"/>
          <w:szCs w:val="22"/>
        </w:rPr>
        <w:t>Sex differences in the m</w:t>
      </w:r>
      <w:r w:rsidR="00AE1C68" w:rsidRPr="00793CF7">
        <w:rPr>
          <w:rFonts w:ascii="Times New Roman" w:eastAsia="Times New Roman" w:hAnsi="Times New Roman" w:cs="Times New Roman"/>
          <w:color w:val="auto"/>
          <w:sz w:val="22"/>
          <w:szCs w:val="22"/>
        </w:rPr>
        <w:t>ain associations of PRS-SCZ75 with distressing PEs at 3-year follow-up</w:t>
      </w:r>
      <w:r w:rsidR="00CE293F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 in an unrelated sample</w:t>
      </w:r>
      <w:bookmarkEnd w:id="0"/>
    </w:p>
    <w:tbl>
      <w:tblPr>
        <w:tblW w:w="1345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08"/>
        <w:gridCol w:w="1557"/>
        <w:gridCol w:w="851"/>
        <w:gridCol w:w="1557"/>
        <w:gridCol w:w="856"/>
        <w:gridCol w:w="1134"/>
        <w:gridCol w:w="1557"/>
        <w:gridCol w:w="856"/>
        <w:gridCol w:w="1558"/>
        <w:gridCol w:w="849"/>
        <w:gridCol w:w="1276"/>
      </w:tblGrid>
      <w:tr w:rsidR="00793CF7" w:rsidRPr="00793CF7" w14:paraId="5415E4FF" w14:textId="77777777" w:rsidTr="002442A0">
        <w:trPr>
          <w:trHeight w:val="300"/>
        </w:trPr>
        <w:tc>
          <w:tcPr>
            <w:tcW w:w="14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4D2E98CA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Distressing PEs</w:t>
            </w:r>
          </w:p>
        </w:tc>
        <w:tc>
          <w:tcPr>
            <w:tcW w:w="595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0FA86850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Model 1</w:t>
            </w:r>
          </w:p>
        </w:tc>
        <w:tc>
          <w:tcPr>
            <w:tcW w:w="609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4AB670E5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Model 2</w:t>
            </w:r>
          </w:p>
        </w:tc>
      </w:tr>
      <w:tr w:rsidR="00793CF7" w:rsidRPr="00793CF7" w14:paraId="06A3A792" w14:textId="77777777" w:rsidTr="002442A0">
        <w:trPr>
          <w:trHeight w:val="300"/>
        </w:trPr>
        <w:tc>
          <w:tcPr>
            <w:tcW w:w="1408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66FEE260" w14:textId="77777777" w:rsidR="00AE1C68" w:rsidRPr="00793CF7" w:rsidRDefault="00AE1C68" w:rsidP="002442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4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B3F719D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Males (N = 2,232)</w:t>
            </w:r>
          </w:p>
        </w:tc>
        <w:tc>
          <w:tcPr>
            <w:tcW w:w="241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2BF66DBA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Females (N = 1,95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27DC3C4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Gender difference</w:t>
            </w:r>
          </w:p>
        </w:tc>
        <w:tc>
          <w:tcPr>
            <w:tcW w:w="241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47025DF8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Males (N = 2,139)</w:t>
            </w:r>
          </w:p>
        </w:tc>
        <w:tc>
          <w:tcPr>
            <w:tcW w:w="240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40DBC092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Females (N = 1,88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497773D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Gender difference</w:t>
            </w:r>
          </w:p>
        </w:tc>
      </w:tr>
      <w:tr w:rsidR="00793CF7" w:rsidRPr="00793CF7" w14:paraId="01218FBA" w14:textId="77777777" w:rsidTr="002442A0">
        <w:trPr>
          <w:trHeight w:val="300"/>
        </w:trPr>
        <w:tc>
          <w:tcPr>
            <w:tcW w:w="1408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4F6042D0" w14:textId="77777777" w:rsidR="00AE1C68" w:rsidRPr="00793CF7" w:rsidRDefault="00AE1C68" w:rsidP="002442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3AEFF6E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OR</w:t>
            </w:r>
          </w:p>
          <w:p w14:paraId="22E112B5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[95% CI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2F97621A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D9B49B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OR</w:t>
            </w:r>
          </w:p>
          <w:p w14:paraId="29673218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[95% CI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76F982E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D20D7D9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005958B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OR</w:t>
            </w:r>
          </w:p>
          <w:p w14:paraId="0146DD0D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[95% CI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169AF040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0FF876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OR</w:t>
            </w:r>
          </w:p>
          <w:p w14:paraId="75F9D8E2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[95% CI]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0D025EA0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2EF4D1C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</w:tr>
      <w:tr w:rsidR="00793CF7" w:rsidRPr="00793CF7" w14:paraId="155A7C89" w14:textId="77777777" w:rsidTr="002442A0">
        <w:trPr>
          <w:trHeight w:val="300"/>
        </w:trPr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937569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ast-month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70C28B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93</w:t>
            </w:r>
          </w:p>
          <w:p w14:paraId="0883E01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65 to 1.33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63958E7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695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11481B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23</w:t>
            </w:r>
          </w:p>
          <w:p w14:paraId="2AC2181D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93 to 1.63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323CBF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14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F542B0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292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0482A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91</w:t>
            </w:r>
          </w:p>
          <w:p w14:paraId="17149D28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63 to 1.32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DDB74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628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CC53D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23</w:t>
            </w:r>
          </w:p>
          <w:p w14:paraId="29BA2CEA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92 to 1.64]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59C880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16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6DB8E2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260</w:t>
            </w:r>
          </w:p>
        </w:tc>
      </w:tr>
      <w:tr w:rsidR="00793CF7" w:rsidRPr="00793CF7" w14:paraId="19A02A27" w14:textId="77777777" w:rsidTr="002442A0">
        <w:trPr>
          <w:trHeight w:val="300"/>
        </w:trPr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B6863B8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Lifetime</w:t>
            </w:r>
          </w:p>
          <w:p w14:paraId="7EC65C69" w14:textId="77777777" w:rsidR="00AE1C68" w:rsidRPr="00793CF7" w:rsidRDefault="004F54A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576720912"/>
              </w:sdtPr>
              <w:sdtEndPr/>
              <w:sdtContent>
                <w:r w:rsidR="00AE1C68" w:rsidRPr="00793CF7">
                  <w:rPr>
                    <w:rFonts w:ascii="Times New Roman" w:eastAsia="Gungsuh" w:hAnsi="Times New Roman" w:cs="Times New Roman"/>
                  </w:rPr>
                  <w:t>(≥ 1 wave)</w:t>
                </w:r>
              </w:sdtContent>
            </w:sdt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AD42ECB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98</w:t>
            </w:r>
          </w:p>
          <w:p w14:paraId="5913E4F5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80 to 1.21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B436238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844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31BE8A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42</w:t>
            </w:r>
          </w:p>
          <w:p w14:paraId="30B9B85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15 to 1.75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FE2DC97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.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D358305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F01B7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98</w:t>
            </w:r>
          </w:p>
          <w:p w14:paraId="1E59F34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79 to 1.21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D7B9B8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863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FCC580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41</w:t>
            </w:r>
          </w:p>
          <w:p w14:paraId="05318A82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13 to 1.75]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9B49E2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.0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6E46D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</w:tr>
      <w:tr w:rsidR="00793CF7" w:rsidRPr="00793CF7" w14:paraId="5868E1A7" w14:textId="77777777" w:rsidTr="002442A0">
        <w:trPr>
          <w:trHeight w:val="300"/>
        </w:trPr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07DECAA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peating</w:t>
            </w:r>
          </w:p>
          <w:p w14:paraId="69ED0F12" w14:textId="77777777" w:rsidR="00AE1C68" w:rsidRPr="00793CF7" w:rsidRDefault="004F54A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1846848463"/>
              </w:sdtPr>
              <w:sdtEndPr/>
              <w:sdtContent>
                <w:r w:rsidR="00AE1C68" w:rsidRPr="00793CF7">
                  <w:rPr>
                    <w:rFonts w:ascii="Times New Roman" w:eastAsia="Gungsuh" w:hAnsi="Times New Roman" w:cs="Times New Roman"/>
                  </w:rPr>
                  <w:t>≥ 2 waves</w:t>
                </w:r>
              </w:sdtContent>
            </w:sdt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6681329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13</w:t>
            </w:r>
          </w:p>
          <w:p w14:paraId="21B3DBC5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85 to 1.51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C02E02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388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55EB60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42</w:t>
            </w:r>
          </w:p>
          <w:p w14:paraId="7D79ED4D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09 to 1.85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9919D1B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.00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44F1A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247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F722CD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12</w:t>
            </w:r>
          </w:p>
          <w:p w14:paraId="78FF06F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83 to 1.50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BBDCB1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457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0E68EA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40</w:t>
            </w:r>
          </w:p>
          <w:p w14:paraId="77DBA11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07 to 1.84]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BFBF28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.0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15263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226</w:t>
            </w:r>
          </w:p>
        </w:tc>
      </w:tr>
      <w:tr w:rsidR="00793CF7" w:rsidRPr="00793CF7" w14:paraId="381615DF" w14:textId="77777777" w:rsidTr="002442A0">
        <w:trPr>
          <w:trHeight w:val="300"/>
        </w:trPr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AA5A84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peating</w:t>
            </w:r>
          </w:p>
          <w:p w14:paraId="50364346" w14:textId="77777777" w:rsidR="00AE1C68" w:rsidRPr="00793CF7" w:rsidRDefault="004F54A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"/>
                <w:id w:val="571003906"/>
              </w:sdtPr>
              <w:sdtEndPr/>
              <w:sdtContent>
                <w:r w:rsidR="00AE1C68" w:rsidRPr="00793CF7">
                  <w:rPr>
                    <w:rFonts w:ascii="Times New Roman" w:eastAsia="Gungsuh" w:hAnsi="Times New Roman" w:cs="Times New Roman"/>
                  </w:rPr>
                  <w:t>≥ 3 waves</w:t>
                </w:r>
              </w:sdtContent>
            </w:sdt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CBFC23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18</w:t>
            </w:r>
          </w:p>
          <w:p w14:paraId="7389FC5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76 to 1.84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FA258F8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459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23BE0F5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14</w:t>
            </w:r>
          </w:p>
          <w:p w14:paraId="2E32000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77 to 1.70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F38E5E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5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4D81645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929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DB48F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20</w:t>
            </w:r>
          </w:p>
          <w:p w14:paraId="778B9EF2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77 to 1.89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5D9AFB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416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0F784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11</w:t>
            </w:r>
          </w:p>
          <w:p w14:paraId="18874279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73 to 1.67]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0DD248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6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48E21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822</w:t>
            </w:r>
          </w:p>
        </w:tc>
      </w:tr>
      <w:tr w:rsidR="00793CF7" w:rsidRPr="00793CF7" w14:paraId="5A040DA2" w14:textId="77777777" w:rsidTr="002442A0">
        <w:trPr>
          <w:trHeight w:val="300"/>
        </w:trPr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251E879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ersisting</w:t>
            </w:r>
          </w:p>
          <w:p w14:paraId="5B504957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793CF7">
              <w:rPr>
                <w:rFonts w:ascii="Times New Roman" w:eastAsia="Times New Roman" w:hAnsi="Times New Roman" w:cs="Times New Roman"/>
              </w:rPr>
              <w:t>all</w:t>
            </w:r>
            <w:proofErr w:type="gramEnd"/>
            <w:r w:rsidRPr="00793CF7">
              <w:rPr>
                <w:rFonts w:ascii="Times New Roman" w:eastAsia="Times New Roman" w:hAnsi="Times New Roman" w:cs="Times New Roman"/>
              </w:rPr>
              <w:t xml:space="preserve"> 4 waves)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1A713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48</w:t>
            </w:r>
          </w:p>
          <w:p w14:paraId="3B75FFF5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66 to 3.33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8E91D97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339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220FD8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1</w:t>
            </w:r>
          </w:p>
          <w:p w14:paraId="26ABDFF1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53 to 1.91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BAF299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98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F9AD7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393</w:t>
            </w:r>
          </w:p>
        </w:tc>
        <w:tc>
          <w:tcPr>
            <w:tcW w:w="1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7FF4C2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38</w:t>
            </w:r>
          </w:p>
          <w:p w14:paraId="78DDAA7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61 to 3.13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E177F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444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C4056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96</w:t>
            </w:r>
          </w:p>
          <w:p w14:paraId="090F8BE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49 to 1.87]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769D5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89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7FFC6F" w14:textId="6384052F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4</w:t>
            </w:r>
            <w:r w:rsidR="009A51EB">
              <w:rPr>
                <w:rFonts w:ascii="Times New Roman" w:eastAsia="Times New Roman" w:hAnsi="Times New Roman" w:cs="Times New Roman"/>
              </w:rPr>
              <w:t>3</w:t>
            </w:r>
            <w:r w:rsidRPr="00793CF7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458F1BC9" w14:textId="77777777" w:rsidR="00AE1C68" w:rsidRPr="00793CF7" w:rsidRDefault="00AE1C68" w:rsidP="00AE1C6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793CF7">
        <w:rPr>
          <w:rFonts w:ascii="Times New Roman" w:eastAsia="Times New Roman" w:hAnsi="Times New Roman" w:cs="Times New Roman"/>
        </w:rPr>
        <w:t xml:space="preserve">Model 1: Adjusted for age; Model 2: Adjusted for age, family income, and parental education. </w:t>
      </w:r>
      <w:r w:rsidRPr="00793CF7">
        <w:rPr>
          <w:rFonts w:ascii="Times New Roman" w:eastAsia="Times New Roman" w:hAnsi="Times New Roman" w:cs="Times New Roman"/>
          <w:i/>
        </w:rPr>
        <w:t>p</w:t>
      </w:r>
      <w:r w:rsidRPr="00793CF7">
        <w:rPr>
          <w:rFonts w:ascii="Times New Roman" w:eastAsia="Times New Roman" w:hAnsi="Times New Roman" w:cs="Times New Roman"/>
        </w:rPr>
        <w:t>-values &lt;.05 were bolded. PEs, psychotic experiences; OR, odds ratio; CI, confidence interval.</w:t>
      </w:r>
    </w:p>
    <w:p w14:paraId="5AE42B66" w14:textId="2C312F98" w:rsidR="00AE1C68" w:rsidRPr="00793CF7" w:rsidRDefault="00AE1C68" w:rsidP="00AE1C68">
      <w:pPr>
        <w:sectPr w:rsidR="00AE1C68" w:rsidRPr="00793CF7" w:rsidSect="00AE1C68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281A297" w14:textId="696E048C" w:rsidR="00AE1C68" w:rsidRPr="00793CF7" w:rsidRDefault="00D534AB" w:rsidP="00AE1C68">
      <w:pPr>
        <w:pStyle w:val="Heading2"/>
        <w:rPr>
          <w:rFonts w:ascii="Times New Roman" w:eastAsia="Times New Roman" w:hAnsi="Times New Roman" w:cs="Times New Roman"/>
          <w:color w:val="auto"/>
          <w:sz w:val="22"/>
          <w:szCs w:val="22"/>
        </w:rPr>
      </w:pPr>
      <w:bookmarkStart w:id="1" w:name="_Toc192417628"/>
      <w:r w:rsidRPr="00793CF7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lastRenderedPageBreak/>
        <w:t xml:space="preserve">Table </w:t>
      </w:r>
      <w:r w:rsidR="00DA4360" w:rsidRPr="00793CF7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t>S2</w:t>
      </w:r>
      <w:r w:rsidR="001309C4" w:rsidRPr="00793CF7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 </w:t>
      </w:r>
      <w:r w:rsidR="00CE293F">
        <w:rPr>
          <w:rFonts w:ascii="Times New Roman" w:eastAsia="Times" w:hAnsi="Times New Roman" w:cs="Times New Roman"/>
          <w:color w:val="auto"/>
          <w:sz w:val="22"/>
          <w:szCs w:val="22"/>
        </w:rPr>
        <w:t xml:space="preserve">Sex differences in the </w:t>
      </w:r>
      <w:r w:rsidR="00CE293F">
        <w:rPr>
          <w:rFonts w:ascii="Times New Roman" w:eastAsia="Times" w:hAnsi="Times New Roman" w:cs="Times New Roman"/>
          <w:color w:val="auto"/>
          <w:sz w:val="22"/>
          <w:szCs w:val="22"/>
        </w:rPr>
        <w:t>m</w:t>
      </w:r>
      <w:r w:rsidR="00AE1C68" w:rsidRPr="00793CF7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ain associations of ES-SCZ75 at 2-year follow-up with distressing PEs at 3-year follow-up in </w:t>
      </w:r>
      <w:r w:rsidR="00CE293F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an </w:t>
      </w:r>
      <w:r w:rsidR="00AE1C68" w:rsidRPr="00793CF7">
        <w:rPr>
          <w:rFonts w:ascii="Times New Roman" w:eastAsia="Times" w:hAnsi="Times New Roman" w:cs="Times New Roman"/>
          <w:color w:val="auto"/>
          <w:sz w:val="22"/>
          <w:szCs w:val="22"/>
        </w:rPr>
        <w:t xml:space="preserve">unrelated </w:t>
      </w:r>
      <w:r w:rsidR="00CE293F">
        <w:rPr>
          <w:rFonts w:ascii="Times New Roman" w:eastAsia="Times" w:hAnsi="Times New Roman" w:cs="Times New Roman"/>
          <w:color w:val="auto"/>
          <w:sz w:val="22"/>
          <w:szCs w:val="22"/>
        </w:rPr>
        <w:t>sample</w:t>
      </w:r>
      <w:bookmarkEnd w:id="1"/>
    </w:p>
    <w:tbl>
      <w:tblPr>
        <w:tblW w:w="1346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0"/>
        <w:gridCol w:w="1559"/>
        <w:gridCol w:w="851"/>
        <w:gridCol w:w="1559"/>
        <w:gridCol w:w="856"/>
        <w:gridCol w:w="1275"/>
        <w:gridCol w:w="1554"/>
        <w:gridCol w:w="852"/>
        <w:gridCol w:w="1559"/>
        <w:gridCol w:w="853"/>
        <w:gridCol w:w="1134"/>
      </w:tblGrid>
      <w:tr w:rsidR="00793CF7" w:rsidRPr="00793CF7" w14:paraId="73EBBD1C" w14:textId="77777777" w:rsidTr="002442A0">
        <w:trPr>
          <w:trHeight w:val="300"/>
        </w:trPr>
        <w:tc>
          <w:tcPr>
            <w:tcW w:w="1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024755D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Distressing PEs</w:t>
            </w:r>
          </w:p>
        </w:tc>
        <w:tc>
          <w:tcPr>
            <w:tcW w:w="610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05B4206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Model 1</w:t>
            </w:r>
          </w:p>
        </w:tc>
        <w:tc>
          <w:tcPr>
            <w:tcW w:w="595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6A4BAAF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Model 2</w:t>
            </w:r>
          </w:p>
        </w:tc>
      </w:tr>
      <w:tr w:rsidR="00793CF7" w:rsidRPr="00793CF7" w14:paraId="0DD2815B" w14:textId="77777777" w:rsidTr="002442A0">
        <w:trPr>
          <w:trHeight w:val="300"/>
        </w:trPr>
        <w:tc>
          <w:tcPr>
            <w:tcW w:w="1410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35C2CCD7" w14:textId="77777777" w:rsidR="00AE1C68" w:rsidRPr="00793CF7" w:rsidRDefault="00AE1C68" w:rsidP="002442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4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0D391CB7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Males (N = 2,232)</w:t>
            </w:r>
          </w:p>
        </w:tc>
        <w:tc>
          <w:tcPr>
            <w:tcW w:w="24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630F4C5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Females (N = 1,958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CF02707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Gender difference</w:t>
            </w:r>
          </w:p>
        </w:tc>
        <w:tc>
          <w:tcPr>
            <w:tcW w:w="24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041622B2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Males (N = 2,139)</w:t>
            </w:r>
          </w:p>
        </w:tc>
        <w:tc>
          <w:tcPr>
            <w:tcW w:w="24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603DB06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Females (N = 1,88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39A51990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Gender difference</w:t>
            </w:r>
          </w:p>
        </w:tc>
      </w:tr>
      <w:tr w:rsidR="00793CF7" w:rsidRPr="00793CF7" w14:paraId="30417328" w14:textId="77777777" w:rsidTr="002442A0">
        <w:trPr>
          <w:trHeight w:val="300"/>
        </w:trPr>
        <w:tc>
          <w:tcPr>
            <w:tcW w:w="1410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FB943F1" w14:textId="77777777" w:rsidR="00AE1C68" w:rsidRPr="00793CF7" w:rsidRDefault="00AE1C68" w:rsidP="002442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6170641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OR</w:t>
            </w:r>
          </w:p>
          <w:p w14:paraId="2FBDBE7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[95% CI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1D41E1A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037BBE5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OR</w:t>
            </w:r>
          </w:p>
          <w:p w14:paraId="3D428359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[95% CI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3BB5C27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46F19CC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3E195B4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OR</w:t>
            </w:r>
          </w:p>
          <w:p w14:paraId="6DD0C2A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[95% CI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7CC99D5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DA731A2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OR</w:t>
            </w:r>
          </w:p>
          <w:p w14:paraId="7227F1E2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[95% CI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017769B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D2003D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</w:tr>
      <w:tr w:rsidR="00793CF7" w:rsidRPr="00793CF7" w14:paraId="5B72686A" w14:textId="77777777" w:rsidTr="002442A0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EB8F1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793CF7">
              <w:rPr>
                <w:rFonts w:ascii="Times New Roman" w:eastAsia="Times New Roman" w:hAnsi="Times New Roman" w:cs="Times New Roman"/>
              </w:rPr>
              <w:t xml:space="preserve"> Past-month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CDE0D3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56</w:t>
            </w:r>
          </w:p>
          <w:p w14:paraId="2DAF0F31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14 to 2.15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FE69475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.00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BDA152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51</w:t>
            </w:r>
          </w:p>
          <w:p w14:paraId="386B8D42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15 to 1.98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16E702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.0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6A8FCE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841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FA5D0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47</w:t>
            </w:r>
          </w:p>
          <w:p w14:paraId="1ED03AE7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05 to 2.05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706378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.02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4CB3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42</w:t>
            </w:r>
          </w:p>
          <w:p w14:paraId="54159210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06 to 1.89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9164C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.0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D3EE87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870</w:t>
            </w:r>
          </w:p>
        </w:tc>
      </w:tr>
      <w:tr w:rsidR="00793CF7" w:rsidRPr="00793CF7" w14:paraId="3B366143" w14:textId="77777777" w:rsidTr="002442A0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F1C8D4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Lifetime</w:t>
            </w:r>
          </w:p>
          <w:p w14:paraId="15642C9E" w14:textId="77777777" w:rsidR="00AE1C68" w:rsidRPr="00793CF7" w:rsidRDefault="004F54A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"/>
                <w:id w:val="-1179499497"/>
              </w:sdtPr>
              <w:sdtEndPr/>
              <w:sdtContent>
                <w:r w:rsidR="00AE1C68" w:rsidRPr="00793CF7">
                  <w:rPr>
                    <w:rFonts w:ascii="Times New Roman" w:eastAsia="Gungsuh" w:hAnsi="Times New Roman" w:cs="Times New Roman"/>
                  </w:rPr>
                  <w:t>(≥ 1 wave)</w:t>
                </w:r>
              </w:sdtContent>
            </w:sdt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F1064B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15</w:t>
            </w:r>
          </w:p>
          <w:p w14:paraId="72F5A177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78 to 2.59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440474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0FAF16A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05</w:t>
            </w:r>
          </w:p>
          <w:p w14:paraId="760C570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67 to 2.50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74B55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25D8AD1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658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A36751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08</w:t>
            </w:r>
          </w:p>
          <w:p w14:paraId="4CBF5DC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71 to 2.53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7D5C7B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51B59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88</w:t>
            </w:r>
          </w:p>
          <w:p w14:paraId="31AF888B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53 to 2.32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16028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6CD50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410</w:t>
            </w:r>
          </w:p>
        </w:tc>
      </w:tr>
      <w:tr w:rsidR="00793CF7" w:rsidRPr="00793CF7" w14:paraId="2F06EC40" w14:textId="77777777" w:rsidTr="002442A0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03E25C0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peating</w:t>
            </w:r>
          </w:p>
          <w:p w14:paraId="5B3B0B7E" w14:textId="77777777" w:rsidR="00AE1C68" w:rsidRPr="00793CF7" w:rsidRDefault="004F54A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"/>
                <w:id w:val="673307356"/>
              </w:sdtPr>
              <w:sdtEndPr/>
              <w:sdtContent>
                <w:r w:rsidR="00AE1C68" w:rsidRPr="00793CF7">
                  <w:rPr>
                    <w:rFonts w:ascii="Times New Roman" w:eastAsia="Gungsuh" w:hAnsi="Times New Roman" w:cs="Times New Roman"/>
                  </w:rPr>
                  <w:t>≥ 2 waves</w:t>
                </w:r>
              </w:sdtContent>
            </w:sdt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334CB5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93</w:t>
            </w:r>
          </w:p>
          <w:p w14:paraId="1B68EDD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2.27 to 3.79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7A38C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2E07CE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21</w:t>
            </w:r>
          </w:p>
          <w:p w14:paraId="1923E77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73 to 2.82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7348ED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EC1624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062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E3D76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79</w:t>
            </w:r>
          </w:p>
          <w:p w14:paraId="5ECC025B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2.13 to 3.65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8338C5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25C3F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03</w:t>
            </w:r>
          </w:p>
          <w:p w14:paraId="7FDCCCB9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57 to 2.61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A6D34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05728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050</w:t>
            </w:r>
          </w:p>
        </w:tc>
      </w:tr>
      <w:tr w:rsidR="00793CF7" w:rsidRPr="00793CF7" w14:paraId="28E3AE75" w14:textId="77777777" w:rsidTr="002442A0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A212DD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peating</w:t>
            </w:r>
          </w:p>
          <w:p w14:paraId="5FBA8A4A" w14:textId="77777777" w:rsidR="00AE1C68" w:rsidRPr="00793CF7" w:rsidRDefault="004F54A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"/>
                <w:id w:val="-1777092606"/>
              </w:sdtPr>
              <w:sdtEndPr/>
              <w:sdtContent>
                <w:r w:rsidR="00AE1C68" w:rsidRPr="00793CF7">
                  <w:rPr>
                    <w:rFonts w:ascii="Times New Roman" w:eastAsia="Gungsuh" w:hAnsi="Times New Roman" w:cs="Times New Roman"/>
                  </w:rPr>
                  <w:t>≥ 3 waves</w:t>
                </w:r>
              </w:sdtContent>
            </w:sdt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258293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81</w:t>
            </w:r>
          </w:p>
          <w:p w14:paraId="5B316E1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2.53 to 5.73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258EC5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86F1E0A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91</w:t>
            </w:r>
          </w:p>
          <w:p w14:paraId="59E0696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2.04 to 4.16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398E49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8143A85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349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15DC67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24</w:t>
            </w:r>
          </w:p>
          <w:p w14:paraId="40B53E5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2.12 to 4.94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24C701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F32478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64</w:t>
            </w:r>
          </w:p>
          <w:p w14:paraId="37CABE6D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82 to 3.82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F8233A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6C5ACA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501</w:t>
            </w:r>
          </w:p>
        </w:tc>
      </w:tr>
      <w:tr w:rsidR="00793CF7" w:rsidRPr="00793CF7" w14:paraId="77D48AFA" w14:textId="77777777" w:rsidTr="002442A0">
        <w:trPr>
          <w:trHeight w:val="30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A8856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ersisting</w:t>
            </w:r>
          </w:p>
          <w:p w14:paraId="7911FA5B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793CF7">
              <w:rPr>
                <w:rFonts w:ascii="Times New Roman" w:eastAsia="Times New Roman" w:hAnsi="Times New Roman" w:cs="Times New Roman"/>
              </w:rPr>
              <w:t>all</w:t>
            </w:r>
            <w:proofErr w:type="gramEnd"/>
            <w:r w:rsidRPr="00793CF7">
              <w:rPr>
                <w:rFonts w:ascii="Times New Roman" w:eastAsia="Times New Roman" w:hAnsi="Times New Roman" w:cs="Times New Roman"/>
              </w:rPr>
              <w:t xml:space="preserve"> 4 waves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BE7BA1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43</w:t>
            </w:r>
          </w:p>
          <w:p w14:paraId="4399B205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15 to 5.15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A4F3E2F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.02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D117F25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63</w:t>
            </w:r>
          </w:p>
          <w:p w14:paraId="334781D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2.08 to 6.33]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4CCEF3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AC22C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356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C03391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04</w:t>
            </w:r>
          </w:p>
          <w:p w14:paraId="78872FE4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0.94 to 4.43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454572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07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861DEC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16</w:t>
            </w:r>
          </w:p>
          <w:p w14:paraId="1D36DC26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1.77 to 5.64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A8698E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&lt;.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E65EED" w14:textId="77777777" w:rsidR="00AE1C68" w:rsidRPr="00793CF7" w:rsidRDefault="00AE1C68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328</w:t>
            </w:r>
          </w:p>
        </w:tc>
      </w:tr>
    </w:tbl>
    <w:p w14:paraId="6E5B0D78" w14:textId="36209986" w:rsidR="00793CF7" w:rsidRPr="00793CF7" w:rsidRDefault="00AE1C68" w:rsidP="00AE1C68">
      <w:pPr>
        <w:spacing w:line="240" w:lineRule="auto"/>
        <w:rPr>
          <w:rFonts w:ascii="Times New Roman" w:eastAsia="Times New Roman" w:hAnsi="Times New Roman" w:cs="Times New Roman"/>
        </w:rPr>
      </w:pPr>
      <w:bookmarkStart w:id="2" w:name="_heading=h.3znysh7" w:colFirst="0" w:colLast="0"/>
      <w:bookmarkEnd w:id="2"/>
      <w:r w:rsidRPr="00793CF7">
        <w:rPr>
          <w:rFonts w:ascii="Times New Roman" w:eastAsia="Times New Roman" w:hAnsi="Times New Roman" w:cs="Times New Roman"/>
        </w:rPr>
        <w:t xml:space="preserve">Model 1: Adjusted for age; Model 2: Adjusted for age, family income, and parental education </w:t>
      </w:r>
    </w:p>
    <w:p w14:paraId="2FE493B4" w14:textId="1D0545FF" w:rsidR="00AE1C68" w:rsidRPr="00793CF7" w:rsidRDefault="00AE1C68" w:rsidP="00AE1C68">
      <w:pPr>
        <w:spacing w:line="240" w:lineRule="auto"/>
        <w:rPr>
          <w:rFonts w:ascii="Times New Roman" w:eastAsia="Times New Roman" w:hAnsi="Times New Roman" w:cs="Times New Roman"/>
        </w:rPr>
      </w:pPr>
      <w:r w:rsidRPr="00793CF7">
        <w:rPr>
          <w:rFonts w:ascii="Times New Roman" w:eastAsia="Times New Roman" w:hAnsi="Times New Roman" w:cs="Times New Roman"/>
          <w:i/>
        </w:rPr>
        <w:t>p</w:t>
      </w:r>
      <w:r w:rsidRPr="00793CF7">
        <w:rPr>
          <w:rFonts w:ascii="Times New Roman" w:eastAsia="Times New Roman" w:hAnsi="Times New Roman" w:cs="Times New Roman"/>
        </w:rPr>
        <w:t>-values &lt;.05 were bolded. PEs, psychotic experiences; OR, odds ratio; CI, confidence interval</w:t>
      </w:r>
    </w:p>
    <w:p w14:paraId="6F033608" w14:textId="77777777" w:rsidR="00AE1C68" w:rsidRPr="00793CF7" w:rsidRDefault="00AE1C68" w:rsidP="00AE1C68">
      <w:pPr>
        <w:spacing w:after="0" w:line="240" w:lineRule="auto"/>
        <w:rPr>
          <w:rFonts w:ascii="Times New Roman" w:eastAsia="Times New Roman" w:hAnsi="Times New Roman" w:cs="Times New Roman"/>
        </w:rPr>
        <w:sectPr w:rsidR="00AE1C68" w:rsidRPr="00793CF7" w:rsidSect="00AE1C68">
          <w:type w:val="nextColumn"/>
          <w:pgSz w:w="16838" w:h="11906" w:orient="landscape"/>
          <w:pgMar w:top="1440" w:right="1440" w:bottom="1440" w:left="1440" w:header="720" w:footer="720" w:gutter="0"/>
          <w:cols w:space="720"/>
        </w:sectPr>
      </w:pPr>
      <w:proofErr w:type="spellStart"/>
      <w:proofErr w:type="gramStart"/>
      <w:r w:rsidRPr="00793CF7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proofErr w:type="gramEnd"/>
      <w:r w:rsidRPr="00793CF7">
        <w:rPr>
          <w:rFonts w:ascii="Times New Roman" w:eastAsia="Times New Roman" w:hAnsi="Times New Roman" w:cs="Times New Roman"/>
        </w:rPr>
        <w:t xml:space="preserve"> Additionally adjusted for distressing PEs up to 2-year-follow-up</w:t>
      </w:r>
    </w:p>
    <w:p w14:paraId="2A7257E0" w14:textId="73685FB2" w:rsidR="00793CF7" w:rsidRPr="00793CF7" w:rsidRDefault="00D534AB" w:rsidP="00793CF7">
      <w:pPr>
        <w:pStyle w:val="Heading2"/>
        <w:rPr>
          <w:rFonts w:ascii="Times New Roman" w:eastAsia="Times New Roman" w:hAnsi="Times New Roman" w:cs="Times New Roman"/>
          <w:b/>
          <w:color w:val="auto"/>
          <w:sz w:val="22"/>
          <w:szCs w:val="22"/>
          <w:u w:val="single"/>
        </w:rPr>
      </w:pPr>
      <w:bookmarkStart w:id="3" w:name="_Toc192417629"/>
      <w:r w:rsidRPr="00793CF7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lastRenderedPageBreak/>
        <w:t xml:space="preserve">Table </w:t>
      </w:r>
      <w:r w:rsidR="00DA4360" w:rsidRPr="00793CF7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t>S3</w:t>
      </w:r>
      <w:r w:rsidR="001309C4" w:rsidRPr="00793CF7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 </w:t>
      </w:r>
      <w:r w:rsidR="00793CF7" w:rsidRPr="00793CF7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Joint associations of PRS-SCZ75 and ES-SCZ75 at 2-year follow-up with distressing PEs at 3-year follow-up in unrelated </w:t>
      </w:r>
      <w:r w:rsidR="004801D0">
        <w:rPr>
          <w:rFonts w:ascii="Times New Roman" w:eastAsia="Times New Roman" w:hAnsi="Times New Roman" w:cs="Times New Roman"/>
          <w:color w:val="auto"/>
          <w:sz w:val="22"/>
          <w:szCs w:val="22"/>
        </w:rPr>
        <w:t>female adolescent</w:t>
      </w:r>
      <w:r w:rsidR="00793CF7" w:rsidRPr="00793CF7">
        <w:rPr>
          <w:rFonts w:ascii="Times New Roman" w:eastAsia="Times New Roman" w:hAnsi="Times New Roman" w:cs="Times New Roman"/>
          <w:color w:val="auto"/>
          <w:sz w:val="22"/>
          <w:szCs w:val="22"/>
        </w:rPr>
        <w:t>s</w:t>
      </w:r>
      <w:bookmarkEnd w:id="3"/>
    </w:p>
    <w:tbl>
      <w:tblPr>
        <w:tblW w:w="135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1559"/>
        <w:gridCol w:w="1843"/>
        <w:gridCol w:w="1843"/>
        <w:gridCol w:w="1559"/>
        <w:gridCol w:w="1843"/>
        <w:gridCol w:w="1842"/>
        <w:gridCol w:w="1701"/>
      </w:tblGrid>
      <w:tr w:rsidR="00793CF7" w:rsidRPr="00793CF7" w14:paraId="2626314B" w14:textId="77777777" w:rsidTr="002442A0"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200E4" w14:textId="77777777" w:rsidR="00793CF7" w:rsidRPr="00793CF7" w:rsidRDefault="00793CF7" w:rsidP="002442A0">
            <w:pP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Distressing PEs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926D7" w14:textId="77777777" w:rsidR="00793CF7" w:rsidRPr="00793CF7" w:rsidRDefault="00793CF7" w:rsidP="002442A0">
            <w:pPr>
              <w:spacing w:after="0" w:line="240" w:lineRule="auto"/>
              <w:ind w:left="-96" w:right="-97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24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3AAE5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Model 1 (N = 1,958)</w:t>
            </w:r>
          </w:p>
        </w:tc>
        <w:tc>
          <w:tcPr>
            <w:tcW w:w="53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FF426" w14:textId="77777777" w:rsidR="00793CF7" w:rsidRPr="00793CF7" w:rsidRDefault="00793CF7" w:rsidP="002442A0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Model 2 (N = 1,886)</w:t>
            </w:r>
          </w:p>
        </w:tc>
      </w:tr>
      <w:tr w:rsidR="00793CF7" w:rsidRPr="00793CF7" w14:paraId="72A317FB" w14:textId="77777777" w:rsidTr="002442A0"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DDBC5" w14:textId="77777777" w:rsidR="00793CF7" w:rsidRPr="00793CF7" w:rsidRDefault="00793CF7" w:rsidP="002442A0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4E005" w14:textId="77777777" w:rsidR="00793CF7" w:rsidRPr="00793CF7" w:rsidRDefault="00793CF7" w:rsidP="002442A0">
            <w:pPr>
              <w:spacing w:after="0" w:line="240" w:lineRule="auto"/>
              <w:ind w:left="-96" w:right="-97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2F649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RS-SCZ75 = 0</w:t>
            </w:r>
          </w:p>
          <w:p w14:paraId="739F1985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2FCB3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RS-SCZ75 = 1</w:t>
            </w:r>
          </w:p>
          <w:p w14:paraId="3CC542C2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EDD3F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RI</w:t>
            </w:r>
          </w:p>
          <w:p w14:paraId="479AB2BF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822C7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RS-SCZ75 = 0</w:t>
            </w:r>
          </w:p>
          <w:p w14:paraId="5CEAFA84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98C12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RS-SCZ75 = 1</w:t>
            </w:r>
          </w:p>
          <w:p w14:paraId="469F5A84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05AD5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RI</w:t>
            </w:r>
          </w:p>
          <w:p w14:paraId="0D899844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95% CI)</w:t>
            </w:r>
          </w:p>
        </w:tc>
      </w:tr>
      <w:tr w:rsidR="00793CF7" w:rsidRPr="00793CF7" w14:paraId="34B8469D" w14:textId="77777777" w:rsidTr="002442A0">
        <w:tc>
          <w:tcPr>
            <w:tcW w:w="14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BE99F" w14:textId="77777777" w:rsidR="00793CF7" w:rsidRPr="00793CF7" w:rsidRDefault="00793CF7" w:rsidP="002442A0">
            <w:pP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793CF7">
              <w:rPr>
                <w:rFonts w:ascii="Times New Roman" w:eastAsia="Times New Roman" w:hAnsi="Times New Roman" w:cs="Times New Roman"/>
              </w:rPr>
              <w:t xml:space="preserve"> Past-month (3-year follow-up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E7944" w14:textId="77777777" w:rsidR="00793CF7" w:rsidRPr="00793CF7" w:rsidRDefault="00793CF7" w:rsidP="002442A0">
            <w:pPr>
              <w:spacing w:after="0" w:line="240" w:lineRule="auto"/>
              <w:ind w:left="-96" w:right="-97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EECF6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5693E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2 (0.70 to 1.48)</w:t>
            </w:r>
          </w:p>
          <w:p w14:paraId="3AD33B20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93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01F07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33</w:t>
            </w:r>
          </w:p>
          <w:p w14:paraId="380338AB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0.56 to 1.23)</w:t>
            </w:r>
          </w:p>
          <w:p w14:paraId="6EA1CBE3" w14:textId="4F2E3C88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46</w:t>
            </w:r>
            <w:r w:rsidR="0001055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7C684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783F4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8 (0.74 to 1.59)</w:t>
            </w:r>
          </w:p>
          <w:p w14:paraId="75FE04D9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68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CF78A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16</w:t>
            </w:r>
          </w:p>
          <w:p w14:paraId="6581229A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0.74 to 1.05)</w:t>
            </w:r>
          </w:p>
          <w:p w14:paraId="26195400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729</w:t>
            </w:r>
          </w:p>
        </w:tc>
      </w:tr>
      <w:tr w:rsidR="00793CF7" w:rsidRPr="00793CF7" w14:paraId="75F78F1C" w14:textId="77777777" w:rsidTr="002442A0">
        <w:tc>
          <w:tcPr>
            <w:tcW w:w="14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BADF" w14:textId="77777777" w:rsidR="00793CF7" w:rsidRPr="00793CF7" w:rsidRDefault="00793CF7" w:rsidP="002442A0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2BB95" w14:textId="77777777" w:rsidR="00793CF7" w:rsidRPr="00793CF7" w:rsidRDefault="00793CF7" w:rsidP="002442A0">
            <w:pPr>
              <w:spacing w:after="0" w:line="240" w:lineRule="auto"/>
              <w:ind w:left="-96" w:right="-97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2E9F1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43 (1.04 to 1.98)</w:t>
            </w:r>
          </w:p>
          <w:p w14:paraId="20359FD7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= .0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1B40D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78 (1.12 to 2.83)</w:t>
            </w:r>
          </w:p>
          <w:p w14:paraId="27A5325D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= .01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D2E2" w14:textId="77777777" w:rsidR="00793CF7" w:rsidRPr="00793CF7" w:rsidRDefault="00793CF7" w:rsidP="002442A0">
            <w:pPr>
              <w:spacing w:after="0" w:line="240" w:lineRule="auto"/>
              <w:ind w:left="-94" w:right="-95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BEB50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39 (0.99 to 1.94)</w:t>
            </w:r>
          </w:p>
          <w:p w14:paraId="402F3348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0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F151D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63 (1.00 to 2.66)</w:t>
            </w:r>
          </w:p>
          <w:p w14:paraId="3C69F013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= .049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CA2A" w14:textId="77777777" w:rsidR="00793CF7" w:rsidRPr="00793CF7" w:rsidRDefault="00793CF7" w:rsidP="002442A0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</w:p>
        </w:tc>
      </w:tr>
      <w:tr w:rsidR="00793CF7" w:rsidRPr="00793CF7" w14:paraId="13D3E804" w14:textId="77777777" w:rsidTr="002442A0">
        <w:tc>
          <w:tcPr>
            <w:tcW w:w="14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A2DEB" w14:textId="77777777" w:rsidR="00793CF7" w:rsidRPr="00793CF7" w:rsidRDefault="00793CF7" w:rsidP="002442A0">
            <w:pP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Lifetime</w:t>
            </w:r>
          </w:p>
          <w:p w14:paraId="140056E2" w14:textId="77777777" w:rsidR="00793CF7" w:rsidRPr="00793CF7" w:rsidRDefault="004F54A7" w:rsidP="002442A0">
            <w:pP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9"/>
                <w:id w:val="-142743413"/>
              </w:sdtPr>
              <w:sdtEndPr/>
              <w:sdtContent>
                <w:r w:rsidR="00793CF7" w:rsidRPr="00793CF7">
                  <w:rPr>
                    <w:rFonts w:ascii="Times New Roman" w:eastAsia="Gungsuh" w:hAnsi="Times New Roman" w:cs="Times New Roman"/>
                  </w:rPr>
                  <w:t>(≥ 1 wave)</w:t>
                </w:r>
              </w:sdtContent>
            </w:sdt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1CCA7" w14:textId="77777777" w:rsidR="00793CF7" w:rsidRPr="00793CF7" w:rsidRDefault="00793CF7" w:rsidP="002442A0">
            <w:pPr>
              <w:spacing w:after="0" w:line="240" w:lineRule="auto"/>
              <w:ind w:left="-96" w:right="-97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5177C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2AA6A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42 (1.10 to 1.83)</w:t>
            </w:r>
          </w:p>
          <w:p w14:paraId="63109174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= .007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90408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63</w:t>
            </w:r>
          </w:p>
          <w:p w14:paraId="280C682C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0.53 to 1.79)</w:t>
            </w:r>
          </w:p>
          <w:p w14:paraId="7F051B79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2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BF9B5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734E6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41 (1.08 to 1.82)</w:t>
            </w:r>
          </w:p>
          <w:p w14:paraId="3BA53279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= .01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E3169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52</w:t>
            </w:r>
          </w:p>
          <w:p w14:paraId="290A60BD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0.59 to 1.62)</w:t>
            </w:r>
          </w:p>
          <w:p w14:paraId="0E2DF31A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358</w:t>
            </w:r>
          </w:p>
        </w:tc>
      </w:tr>
      <w:tr w:rsidR="00793CF7" w:rsidRPr="00793CF7" w14:paraId="5C23C8AE" w14:textId="77777777" w:rsidTr="002442A0">
        <w:tc>
          <w:tcPr>
            <w:tcW w:w="14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A470" w14:textId="77777777" w:rsidR="00793CF7" w:rsidRPr="00793CF7" w:rsidRDefault="00793CF7" w:rsidP="002442A0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9455E" w14:textId="77777777" w:rsidR="00793CF7" w:rsidRPr="00793CF7" w:rsidRDefault="00793CF7" w:rsidP="002442A0">
            <w:pPr>
              <w:spacing w:after="0" w:line="240" w:lineRule="auto"/>
              <w:ind w:left="-96" w:right="-97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6D11C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02 (1.60 to 2.55)</w:t>
            </w:r>
          </w:p>
          <w:p w14:paraId="6EC0EE38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FCC62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07 (2.13 to 4.43)</w:t>
            </w:r>
          </w:p>
          <w:p w14:paraId="13D0B720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E1347" w14:textId="77777777" w:rsidR="00793CF7" w:rsidRPr="00793CF7" w:rsidRDefault="00793CF7" w:rsidP="002442A0">
            <w:pPr>
              <w:spacing w:after="0" w:line="240" w:lineRule="auto"/>
              <w:ind w:left="-94" w:right="-95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65DAA" w14:textId="251A868F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86 (1.46 to 2.</w:t>
            </w:r>
            <w:r w:rsidR="00F01609">
              <w:rPr>
                <w:rFonts w:ascii="Times New Roman" w:eastAsia="Times New Roman" w:hAnsi="Times New Roman" w:cs="Times New Roman"/>
              </w:rPr>
              <w:t>37</w:t>
            </w:r>
            <w:r w:rsidRPr="00793CF7">
              <w:rPr>
                <w:rFonts w:ascii="Times New Roman" w:eastAsia="Times New Roman" w:hAnsi="Times New Roman" w:cs="Times New Roman"/>
              </w:rPr>
              <w:t>)</w:t>
            </w:r>
          </w:p>
          <w:p w14:paraId="5B44188D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EB23C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78 (1.90 to 4.08)</w:t>
            </w:r>
          </w:p>
          <w:p w14:paraId="57B89FE8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B67A3" w14:textId="77777777" w:rsidR="00793CF7" w:rsidRPr="00793CF7" w:rsidRDefault="00793CF7" w:rsidP="002442A0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</w:p>
        </w:tc>
      </w:tr>
      <w:tr w:rsidR="00793CF7" w:rsidRPr="00793CF7" w14:paraId="0E52E722" w14:textId="77777777" w:rsidTr="002442A0">
        <w:tc>
          <w:tcPr>
            <w:tcW w:w="14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6ADB3" w14:textId="77777777" w:rsidR="00793CF7" w:rsidRPr="00793CF7" w:rsidRDefault="00793CF7" w:rsidP="002442A0">
            <w:pP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peating</w:t>
            </w:r>
          </w:p>
          <w:p w14:paraId="3DD29AD9" w14:textId="77777777" w:rsidR="00793CF7" w:rsidRPr="00793CF7" w:rsidRDefault="004F54A7" w:rsidP="002442A0">
            <w:pP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0"/>
                <w:id w:val="-1891726170"/>
              </w:sdtPr>
              <w:sdtEndPr/>
              <w:sdtContent>
                <w:r w:rsidR="00793CF7" w:rsidRPr="00793CF7">
                  <w:rPr>
                    <w:rFonts w:ascii="Times New Roman" w:eastAsia="Gungsuh" w:hAnsi="Times New Roman" w:cs="Times New Roman"/>
                  </w:rPr>
                  <w:t>(≥ 2 waves)</w:t>
                </w:r>
              </w:sdtContent>
            </w:sdt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B431C" w14:textId="77777777" w:rsidR="00793CF7" w:rsidRPr="00793CF7" w:rsidRDefault="00793CF7" w:rsidP="002442A0">
            <w:pPr>
              <w:spacing w:after="0" w:line="240" w:lineRule="auto"/>
              <w:ind w:left="-96" w:right="-97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A5F91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101B6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33 (0.95 to 1.87)</w:t>
            </w:r>
          </w:p>
          <w:p w14:paraId="07BB7A43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09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E1955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3</w:t>
            </w:r>
          </w:p>
          <w:p w14:paraId="552EA62C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0.36 to 2.42)</w:t>
            </w:r>
          </w:p>
          <w:p w14:paraId="79A9CD15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1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D9C70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72744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31 (0.93 to 1.86)</w:t>
            </w:r>
          </w:p>
          <w:p w14:paraId="1B0A267D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123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3382A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94</w:t>
            </w:r>
          </w:p>
          <w:p w14:paraId="323E8A49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0.40 to 2.27)</w:t>
            </w:r>
          </w:p>
          <w:p w14:paraId="244BE312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169</w:t>
            </w:r>
          </w:p>
        </w:tc>
      </w:tr>
      <w:tr w:rsidR="00793CF7" w:rsidRPr="00793CF7" w14:paraId="29AD4CD8" w14:textId="77777777" w:rsidTr="002442A0">
        <w:tc>
          <w:tcPr>
            <w:tcW w:w="14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9C2AB" w14:textId="77777777" w:rsidR="00793CF7" w:rsidRPr="00793CF7" w:rsidRDefault="00793CF7" w:rsidP="002442A0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DE041" w14:textId="77777777" w:rsidR="00793CF7" w:rsidRPr="00793CF7" w:rsidRDefault="00793CF7" w:rsidP="002442A0">
            <w:pPr>
              <w:spacing w:after="0" w:line="240" w:lineRule="auto"/>
              <w:ind w:left="-96" w:right="-97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0F80D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08 (1.55 to 2.78)</w:t>
            </w:r>
          </w:p>
          <w:p w14:paraId="2A38EDC8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6CA3A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44 (2.29 to 5.17)</w:t>
            </w:r>
          </w:p>
          <w:p w14:paraId="5088F23B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18F23" w14:textId="77777777" w:rsidR="00793CF7" w:rsidRPr="00793CF7" w:rsidRDefault="00793CF7" w:rsidP="002442A0">
            <w:pPr>
              <w:spacing w:after="0" w:line="240" w:lineRule="auto"/>
              <w:ind w:left="-94" w:right="-95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CF30E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90 (1.40 to 2.57)</w:t>
            </w:r>
          </w:p>
          <w:p w14:paraId="7C25228B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B331F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15 (2.06 to 4.81)</w:t>
            </w:r>
          </w:p>
          <w:p w14:paraId="3DD4F338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85B5" w14:textId="77777777" w:rsidR="00793CF7" w:rsidRPr="00793CF7" w:rsidRDefault="00793CF7" w:rsidP="002442A0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</w:p>
        </w:tc>
      </w:tr>
      <w:tr w:rsidR="00793CF7" w:rsidRPr="00793CF7" w14:paraId="64A30044" w14:textId="77777777" w:rsidTr="002442A0">
        <w:tc>
          <w:tcPr>
            <w:tcW w:w="14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9B702" w14:textId="77777777" w:rsidR="00793CF7" w:rsidRPr="00793CF7" w:rsidRDefault="00793CF7" w:rsidP="002442A0">
            <w:pP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peating</w:t>
            </w:r>
          </w:p>
          <w:p w14:paraId="0A9EBEF1" w14:textId="77777777" w:rsidR="00793CF7" w:rsidRPr="00793CF7" w:rsidRDefault="004F54A7" w:rsidP="002442A0">
            <w:pP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1"/>
                <w:id w:val="430403052"/>
              </w:sdtPr>
              <w:sdtEndPr/>
              <w:sdtContent>
                <w:r w:rsidR="00793CF7" w:rsidRPr="00793CF7">
                  <w:rPr>
                    <w:rFonts w:ascii="Times New Roman" w:eastAsia="Gungsuh" w:hAnsi="Times New Roman" w:cs="Times New Roman"/>
                  </w:rPr>
                  <w:t>(≥ 3 waves)</w:t>
                </w:r>
              </w:sdtContent>
            </w:sdt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FD6BB" w14:textId="77777777" w:rsidR="00793CF7" w:rsidRPr="00793CF7" w:rsidRDefault="00793CF7" w:rsidP="002442A0">
            <w:pPr>
              <w:spacing w:after="0" w:line="240" w:lineRule="auto"/>
              <w:ind w:left="-96" w:right="-97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D79BC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3E4CE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6 (0.60 to 1.87)</w:t>
            </w:r>
          </w:p>
          <w:p w14:paraId="5B0DA5ED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85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34EF0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79</w:t>
            </w:r>
          </w:p>
          <w:p w14:paraId="55181EDC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1.23 to 2.81)</w:t>
            </w:r>
          </w:p>
          <w:p w14:paraId="1964B750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4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9464A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A50A2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0 (0.56 to 1.81)</w:t>
            </w:r>
          </w:p>
          <w:p w14:paraId="0AA44932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99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8BDD5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78</w:t>
            </w:r>
          </w:p>
          <w:p w14:paraId="0DB776D7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1.12 to 2.67)</w:t>
            </w:r>
          </w:p>
          <w:p w14:paraId="5256BD24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421</w:t>
            </w:r>
          </w:p>
        </w:tc>
      </w:tr>
      <w:tr w:rsidR="00793CF7" w:rsidRPr="00793CF7" w14:paraId="509F691F" w14:textId="77777777" w:rsidTr="002442A0">
        <w:tc>
          <w:tcPr>
            <w:tcW w:w="14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2A03" w14:textId="77777777" w:rsidR="00793CF7" w:rsidRPr="00793CF7" w:rsidRDefault="00793CF7" w:rsidP="002442A0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E91DA" w14:textId="77777777" w:rsidR="00793CF7" w:rsidRPr="00793CF7" w:rsidRDefault="00793CF7" w:rsidP="002442A0">
            <w:pPr>
              <w:spacing w:after="0" w:line="240" w:lineRule="auto"/>
              <w:ind w:left="-96" w:right="-97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E2D16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75 (1.80 to 4.19)</w:t>
            </w:r>
          </w:p>
          <w:p w14:paraId="39B49D7A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A2E28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59 (2.03 to 6.36)</w:t>
            </w:r>
          </w:p>
          <w:p w14:paraId="5E999064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40B1" w14:textId="77777777" w:rsidR="00793CF7" w:rsidRPr="00793CF7" w:rsidRDefault="00793CF7" w:rsidP="002442A0">
            <w:pPr>
              <w:spacing w:after="0" w:line="240" w:lineRule="auto"/>
              <w:ind w:left="-94" w:right="-95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FA383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46 (1.59 to 3.80)</w:t>
            </w:r>
          </w:p>
          <w:p w14:paraId="4BC0B0EE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07A38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24 (1.79 to 5.87)</w:t>
            </w:r>
          </w:p>
          <w:p w14:paraId="3C6D956E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63B1" w14:textId="77777777" w:rsidR="00793CF7" w:rsidRPr="00793CF7" w:rsidRDefault="00793CF7" w:rsidP="002442A0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</w:p>
        </w:tc>
      </w:tr>
      <w:tr w:rsidR="00793CF7" w:rsidRPr="00793CF7" w14:paraId="70A1DD8C" w14:textId="77777777" w:rsidTr="002442A0">
        <w:tc>
          <w:tcPr>
            <w:tcW w:w="14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0B2B7" w14:textId="77777777" w:rsidR="00793CF7" w:rsidRPr="00793CF7" w:rsidRDefault="00793CF7" w:rsidP="002442A0">
            <w:pP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ersisting</w:t>
            </w:r>
          </w:p>
          <w:p w14:paraId="6024D1E6" w14:textId="77777777" w:rsidR="00793CF7" w:rsidRPr="00793CF7" w:rsidRDefault="00793CF7" w:rsidP="002442A0">
            <w:pPr>
              <w:spacing w:after="0" w:line="240" w:lineRule="auto"/>
              <w:ind w:left="4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793CF7">
              <w:rPr>
                <w:rFonts w:ascii="Times New Roman" w:eastAsia="Times New Roman" w:hAnsi="Times New Roman" w:cs="Times New Roman"/>
              </w:rPr>
              <w:t>all</w:t>
            </w:r>
            <w:proofErr w:type="gramEnd"/>
            <w:r w:rsidRPr="00793CF7">
              <w:rPr>
                <w:rFonts w:ascii="Times New Roman" w:eastAsia="Times New Roman" w:hAnsi="Times New Roman" w:cs="Times New Roman"/>
              </w:rPr>
              <w:t xml:space="preserve"> 4 wave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53FF7" w14:textId="77777777" w:rsidR="00793CF7" w:rsidRPr="00793CF7" w:rsidRDefault="00793CF7" w:rsidP="002442A0">
            <w:pPr>
              <w:spacing w:after="0" w:line="240" w:lineRule="auto"/>
              <w:ind w:left="-96" w:right="-97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3D7A6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4CAF4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87 (0.32 to 2.42)</w:t>
            </w:r>
          </w:p>
          <w:p w14:paraId="5B5ACFB3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79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EF6CB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64</w:t>
            </w:r>
          </w:p>
          <w:p w14:paraId="15AEB1C0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2.72 to 3.99)</w:t>
            </w:r>
          </w:p>
          <w:p w14:paraId="69E5CAB8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7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EE8FC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CD3D9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92 (0.33 to 2.57)</w:t>
            </w:r>
          </w:p>
          <w:p w14:paraId="4A3836E6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87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EF430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18</w:t>
            </w:r>
          </w:p>
          <w:p w14:paraId="120ABF17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2.86 to 3.22)</w:t>
            </w:r>
          </w:p>
          <w:p w14:paraId="41518D2D" w14:textId="77777777" w:rsidR="00793CF7" w:rsidRPr="00793CF7" w:rsidRDefault="00793CF7" w:rsidP="002442A0">
            <w:pPr>
              <w:spacing w:after="0" w:line="240" w:lineRule="auto"/>
              <w:ind w:left="20" w:right="40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908</w:t>
            </w:r>
          </w:p>
        </w:tc>
      </w:tr>
      <w:tr w:rsidR="00793CF7" w:rsidRPr="00793CF7" w14:paraId="3165FFB7" w14:textId="77777777" w:rsidTr="002442A0">
        <w:tc>
          <w:tcPr>
            <w:tcW w:w="14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D3AC6" w14:textId="77777777" w:rsidR="00793CF7" w:rsidRPr="00793CF7" w:rsidRDefault="00793CF7" w:rsidP="002442A0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47B98" w14:textId="77777777" w:rsidR="00793CF7" w:rsidRPr="00793CF7" w:rsidRDefault="00793CF7" w:rsidP="002442A0">
            <w:pPr>
              <w:spacing w:after="0" w:line="240" w:lineRule="auto"/>
              <w:ind w:left="-96" w:right="-97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662DD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41 (1.77 to 6.57)</w:t>
            </w:r>
          </w:p>
          <w:p w14:paraId="218BA0AA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F4E36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92 (1.63 to 9.44)</w:t>
            </w:r>
          </w:p>
          <w:p w14:paraId="6E8826C9" w14:textId="77777777" w:rsidR="00793CF7" w:rsidRPr="00793CF7" w:rsidRDefault="00793CF7" w:rsidP="002442A0">
            <w:pPr>
              <w:spacing w:after="0" w:line="240" w:lineRule="auto"/>
              <w:ind w:left="-94" w:right="-95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= .00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4DD8F" w14:textId="77777777" w:rsidR="00793CF7" w:rsidRPr="00793CF7" w:rsidRDefault="00793CF7" w:rsidP="002442A0">
            <w:pPr>
              <w:spacing w:after="0" w:line="240" w:lineRule="auto"/>
              <w:ind w:left="-94" w:right="-95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4B090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09 (1.56 to 6.11)</w:t>
            </w:r>
          </w:p>
          <w:p w14:paraId="3A26304C" w14:textId="77777777" w:rsidR="00793CF7" w:rsidRPr="00793CF7" w:rsidRDefault="00793CF7" w:rsidP="002442A0">
            <w:pPr>
              <w:spacing w:after="0" w:line="240" w:lineRule="auto"/>
              <w:ind w:left="-96" w:right="-106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= 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79EFC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19 (1.24 to 8.21)</w:t>
            </w:r>
          </w:p>
          <w:p w14:paraId="333B1F69" w14:textId="77777777" w:rsidR="00793CF7" w:rsidRPr="00793CF7" w:rsidRDefault="00793CF7" w:rsidP="002442A0">
            <w:pPr>
              <w:spacing w:after="0" w:line="240" w:lineRule="auto"/>
              <w:ind w:left="-94" w:right="-99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= .016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CE44" w14:textId="77777777" w:rsidR="00793CF7" w:rsidRPr="00793CF7" w:rsidRDefault="00793CF7" w:rsidP="002442A0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6BC6B66" w14:textId="6DACAD51" w:rsidR="00793CF7" w:rsidRPr="00793CF7" w:rsidRDefault="00793CF7" w:rsidP="00793CF7">
      <w:pPr>
        <w:spacing w:after="0" w:line="276" w:lineRule="auto"/>
        <w:rPr>
          <w:rFonts w:ascii="Times New Roman" w:eastAsia="Times New Roman" w:hAnsi="Times New Roman" w:cs="Times New Roman"/>
        </w:rPr>
      </w:pPr>
      <w:r w:rsidRPr="00793CF7">
        <w:rPr>
          <w:rFonts w:ascii="Times New Roman" w:eastAsia="Times New Roman" w:hAnsi="Times New Roman" w:cs="Times New Roman"/>
        </w:rPr>
        <w:t xml:space="preserve">Model 1: Adjusted for age; Model 2: Adjusted for age, family income, and parental education </w:t>
      </w:r>
    </w:p>
    <w:p w14:paraId="4570F48E" w14:textId="1481DF7C" w:rsidR="00793CF7" w:rsidRPr="00793CF7" w:rsidRDefault="00793CF7" w:rsidP="00793CF7">
      <w:pPr>
        <w:spacing w:after="0" w:line="276" w:lineRule="auto"/>
        <w:rPr>
          <w:rFonts w:ascii="Times New Roman" w:eastAsia="Times New Roman" w:hAnsi="Times New Roman" w:cs="Times New Roman"/>
        </w:rPr>
      </w:pPr>
      <w:r w:rsidRPr="00793CF7">
        <w:rPr>
          <w:rFonts w:ascii="Times New Roman" w:eastAsia="Times New Roman" w:hAnsi="Times New Roman" w:cs="Times New Roman"/>
          <w:i/>
        </w:rPr>
        <w:t>p</w:t>
      </w:r>
      <w:r w:rsidRPr="00793CF7">
        <w:rPr>
          <w:rFonts w:ascii="Times New Roman" w:eastAsia="Times New Roman" w:hAnsi="Times New Roman" w:cs="Times New Roman"/>
        </w:rPr>
        <w:t>-values &lt;.05 were bolded. PEs, psychotic experiences; OR, odds ratio; CI, confidence interval</w:t>
      </w:r>
    </w:p>
    <w:p w14:paraId="56741B25" w14:textId="1962D6E3" w:rsidR="00D534AB" w:rsidRPr="00793CF7" w:rsidRDefault="00793CF7" w:rsidP="00793CF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u w:val="single"/>
        </w:rPr>
      </w:pPr>
      <w:proofErr w:type="spellStart"/>
      <w:proofErr w:type="gramStart"/>
      <w:r w:rsidRPr="00793CF7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proofErr w:type="gramEnd"/>
      <w:r w:rsidRPr="00793CF7">
        <w:rPr>
          <w:rFonts w:ascii="Times New Roman" w:eastAsia="Times New Roman" w:hAnsi="Times New Roman" w:cs="Times New Roman"/>
        </w:rPr>
        <w:t xml:space="preserve"> Additionally adjusted for distressing PEs up to 2-year-follow-up</w:t>
      </w:r>
    </w:p>
    <w:p w14:paraId="00ACCD76" w14:textId="77777777" w:rsidR="0005216B" w:rsidRPr="00793CF7" w:rsidRDefault="0005216B" w:rsidP="00D534A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u w:val="single"/>
        </w:rPr>
      </w:pPr>
    </w:p>
    <w:p w14:paraId="685EE7A6" w14:textId="5A542099" w:rsidR="00793CF7" w:rsidRPr="00793CF7" w:rsidRDefault="00D534AB" w:rsidP="00793CF7">
      <w:pPr>
        <w:pStyle w:val="Heading2"/>
        <w:rPr>
          <w:rFonts w:ascii="Times New Roman" w:eastAsia="Times New Roman" w:hAnsi="Times New Roman" w:cs="Times New Roman"/>
          <w:color w:val="auto"/>
          <w:sz w:val="22"/>
          <w:szCs w:val="22"/>
        </w:rPr>
      </w:pPr>
      <w:bookmarkStart w:id="4" w:name="_Toc192417630"/>
      <w:r w:rsidRPr="00793CF7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lastRenderedPageBreak/>
        <w:t xml:space="preserve">Table </w:t>
      </w:r>
      <w:r w:rsidR="00DA4360" w:rsidRPr="00793CF7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t>S</w:t>
      </w:r>
      <w:r w:rsidR="004801D0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t>4</w:t>
      </w:r>
      <w:r w:rsidR="001309C4" w:rsidRPr="00793CF7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 </w:t>
      </w:r>
      <w:r w:rsidR="00793CF7" w:rsidRPr="00793CF7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Joint associations of PRS-SCZ75 and ES-SCZ75 at 2-year follow-up with distressing PEs at 3-year follow-up in unrelated </w:t>
      </w:r>
      <w:r w:rsidR="004801D0">
        <w:rPr>
          <w:rFonts w:ascii="Times New Roman" w:eastAsia="Times New Roman" w:hAnsi="Times New Roman" w:cs="Times New Roman"/>
          <w:color w:val="auto"/>
          <w:sz w:val="22"/>
          <w:szCs w:val="22"/>
        </w:rPr>
        <w:t>male adolescent</w:t>
      </w:r>
      <w:r w:rsidR="00793CF7" w:rsidRPr="00793CF7">
        <w:rPr>
          <w:rFonts w:ascii="Times New Roman" w:eastAsia="Times New Roman" w:hAnsi="Times New Roman" w:cs="Times New Roman"/>
          <w:color w:val="auto"/>
          <w:sz w:val="22"/>
          <w:szCs w:val="22"/>
        </w:rPr>
        <w:t>s</w:t>
      </w:r>
      <w:bookmarkEnd w:id="4"/>
    </w:p>
    <w:tbl>
      <w:tblPr>
        <w:tblW w:w="13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1559"/>
        <w:gridCol w:w="1701"/>
        <w:gridCol w:w="2126"/>
        <w:gridCol w:w="1560"/>
        <w:gridCol w:w="1842"/>
        <w:gridCol w:w="1985"/>
        <w:gridCol w:w="1551"/>
        <w:gridCol w:w="8"/>
        <w:gridCol w:w="215"/>
      </w:tblGrid>
      <w:tr w:rsidR="00793CF7" w:rsidRPr="00793CF7" w14:paraId="6B855F68" w14:textId="77777777" w:rsidTr="002442A0">
        <w:trPr>
          <w:gridAfter w:val="1"/>
          <w:wAfter w:w="215" w:type="dxa"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9B31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Distressing PEs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7F60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96" w:right="-98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38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7779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Model 1 (N = 2,232)</w:t>
            </w:r>
          </w:p>
        </w:tc>
        <w:tc>
          <w:tcPr>
            <w:tcW w:w="538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3A31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Model 2 (N = 2,139)</w:t>
            </w:r>
          </w:p>
        </w:tc>
      </w:tr>
      <w:tr w:rsidR="00793CF7" w:rsidRPr="00793CF7" w14:paraId="1C2C5E6C" w14:textId="77777777" w:rsidTr="002442A0"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A0AB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B25D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96" w:right="-98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87F7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RS-SCZ75 = 0</w:t>
            </w:r>
          </w:p>
          <w:p w14:paraId="6E5E5BD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5DA4A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RS-SCZ75 = 1</w:t>
            </w:r>
          </w:p>
          <w:p w14:paraId="56C40F8A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505F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RI</w:t>
            </w:r>
          </w:p>
          <w:p w14:paraId="0213811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D3D4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RS-SCZ75 = 0</w:t>
            </w:r>
          </w:p>
          <w:p w14:paraId="4B35B84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B253A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RS-SCZ75 = 1</w:t>
            </w:r>
          </w:p>
          <w:p w14:paraId="66000D1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22DB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RI</w:t>
            </w:r>
          </w:p>
          <w:p w14:paraId="0DA014C8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9ED9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93CF7" w:rsidRPr="00793CF7" w14:paraId="546B896C" w14:textId="77777777" w:rsidTr="002442A0">
        <w:tc>
          <w:tcPr>
            <w:tcW w:w="14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F214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793CF7">
              <w:rPr>
                <w:rFonts w:ascii="Times New Roman" w:eastAsia="Times New Roman" w:hAnsi="Times New Roman" w:cs="Times New Roman"/>
              </w:rPr>
              <w:t xml:space="preserve"> Past-month (3-year follow-up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CD55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96" w:right="-98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26E1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51968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71 (0.41 to 1.22)</w:t>
            </w:r>
          </w:p>
          <w:p w14:paraId="0C9C6A1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21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F073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47</w:t>
            </w:r>
          </w:p>
          <w:p w14:paraId="5AE4A36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0.45 to 1.38)</w:t>
            </w:r>
          </w:p>
          <w:p w14:paraId="105E22E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3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EBCE3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0FB52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72 (0.42 to 1.25)</w:t>
            </w:r>
          </w:p>
          <w:p w14:paraId="7AC67518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245</w:t>
            </w: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700A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38</w:t>
            </w:r>
          </w:p>
          <w:p w14:paraId="1831902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0.50 to 1.27)</w:t>
            </w:r>
          </w:p>
          <w:p w14:paraId="40737DC2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397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C5CA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93CF7" w:rsidRPr="00793CF7" w14:paraId="59ADE397" w14:textId="77777777" w:rsidTr="002442A0">
        <w:tc>
          <w:tcPr>
            <w:tcW w:w="14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3DFC2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BE20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96" w:right="-98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BFEF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48 (1.02 to 2.15)</w:t>
            </w:r>
          </w:p>
          <w:p w14:paraId="45C209D3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0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FBC4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65 (0.99 to 2.76)</w:t>
            </w:r>
          </w:p>
          <w:p w14:paraId="50E75E8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055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1BC8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B5BD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40 (0.95 to 2.05)</w:t>
            </w:r>
          </w:p>
          <w:p w14:paraId="1A0E3EAA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0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6BC27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50 (0.88 to 2.56)</w:t>
            </w:r>
          </w:p>
          <w:p w14:paraId="5EECE71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136</w:t>
            </w: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CBF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2E3E8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93CF7" w:rsidRPr="00793CF7" w14:paraId="28C1193D" w14:textId="77777777" w:rsidTr="002442A0">
        <w:tc>
          <w:tcPr>
            <w:tcW w:w="14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10D6A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Lifetime</w:t>
            </w:r>
          </w:p>
          <w:p w14:paraId="666C9B7C" w14:textId="77777777" w:rsidR="00793CF7" w:rsidRPr="00793CF7" w:rsidRDefault="004F54A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2"/>
                <w:id w:val="1482116009"/>
              </w:sdtPr>
              <w:sdtEndPr/>
              <w:sdtContent>
                <w:r w:rsidR="00793CF7" w:rsidRPr="00793CF7">
                  <w:rPr>
                    <w:rFonts w:ascii="Times New Roman" w:eastAsia="Gungsuh" w:hAnsi="Times New Roman" w:cs="Times New Roman"/>
                  </w:rPr>
                  <w:t>(≥ 1 wave)</w:t>
                </w:r>
              </w:sdtContent>
            </w:sdt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5C72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96" w:right="-98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6EF1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F85B3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87 (0.66 to 1.14)</w:t>
            </w:r>
          </w:p>
          <w:p w14:paraId="3F88E1E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29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FCF9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48</w:t>
            </w:r>
          </w:p>
          <w:p w14:paraId="6DDA7CF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0.32 to 1.28)</w:t>
            </w:r>
          </w:p>
          <w:p w14:paraId="71F8C54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2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621EA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0137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87 (0.66 to 1.15)</w:t>
            </w:r>
          </w:p>
          <w:p w14:paraId="6A37364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316</w:t>
            </w: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B677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49</w:t>
            </w:r>
          </w:p>
          <w:p w14:paraId="132E0AB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0.31 to 1.29)</w:t>
            </w:r>
          </w:p>
          <w:p w14:paraId="685ED6D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230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3E7D2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93CF7" w:rsidRPr="00793CF7" w14:paraId="53151419" w14:textId="77777777" w:rsidTr="002442A0">
        <w:tc>
          <w:tcPr>
            <w:tcW w:w="14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0A9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DC727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96" w:right="-98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E241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00 (1.61 to 2.48)</w:t>
            </w:r>
          </w:p>
          <w:p w14:paraId="0B5C83E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C985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35 (1.70 to 3.24)</w:t>
            </w:r>
          </w:p>
          <w:p w14:paraId="6AAE467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2D21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2D4C2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93 (1.54 to 2.42)</w:t>
            </w:r>
          </w:p>
          <w:p w14:paraId="673901D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8C6D7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29 (1.64 to 3.19)</w:t>
            </w:r>
          </w:p>
          <w:p w14:paraId="18C0D3E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D84A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5F42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93CF7" w:rsidRPr="00793CF7" w14:paraId="113C9423" w14:textId="77777777" w:rsidTr="002442A0">
        <w:tc>
          <w:tcPr>
            <w:tcW w:w="14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0F44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peating</w:t>
            </w:r>
          </w:p>
          <w:p w14:paraId="2198F30F" w14:textId="77777777" w:rsidR="00793CF7" w:rsidRPr="00793CF7" w:rsidRDefault="004F54A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3"/>
                <w:id w:val="-501271005"/>
              </w:sdtPr>
              <w:sdtEndPr/>
              <w:sdtContent>
                <w:r w:rsidR="00793CF7" w:rsidRPr="00793CF7">
                  <w:rPr>
                    <w:rFonts w:ascii="Times New Roman" w:eastAsia="Gungsuh" w:hAnsi="Times New Roman" w:cs="Times New Roman"/>
                  </w:rPr>
                  <w:t>(≥ 2 waves)</w:t>
                </w:r>
              </w:sdtContent>
            </w:sdt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14C1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96" w:right="-98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FAB7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21A7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98 (0.64 to 1.50)</w:t>
            </w:r>
          </w:p>
          <w:p w14:paraId="565F564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912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E8B7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85</w:t>
            </w:r>
          </w:p>
          <w:p w14:paraId="6BB9E0C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0.58 to 2.27)</w:t>
            </w:r>
          </w:p>
          <w:p w14:paraId="54F0E5C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2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B885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9456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95 (0.61 to 1.48)</w:t>
            </w:r>
          </w:p>
          <w:p w14:paraId="3E090A57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832</w:t>
            </w: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E77B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83</w:t>
            </w:r>
          </w:p>
          <w:p w14:paraId="20A42FC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0.56 to 2.22)</w:t>
            </w:r>
          </w:p>
          <w:p w14:paraId="55C8CB77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24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27198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93CF7" w:rsidRPr="00793CF7" w14:paraId="1CC8A557" w14:textId="77777777" w:rsidTr="002442A0">
        <w:tc>
          <w:tcPr>
            <w:tcW w:w="14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B3D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02B7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96" w:right="-98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0F3B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79 (2.07 to 3.78)</w:t>
            </w:r>
          </w:p>
          <w:p w14:paraId="58E35C4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7AF4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62 (2.41 to 5.42)</w:t>
            </w:r>
          </w:p>
          <w:p w14:paraId="2FEB824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15E3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94DC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65 (1.93 to 3.63)</w:t>
            </w:r>
          </w:p>
          <w:p w14:paraId="05EADD9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37FB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43 (2.26 to 5.21)</w:t>
            </w:r>
          </w:p>
          <w:p w14:paraId="1E882AA3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872C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F62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93CF7" w:rsidRPr="00793CF7" w14:paraId="32DCEC27" w14:textId="77777777" w:rsidTr="002442A0">
        <w:tc>
          <w:tcPr>
            <w:tcW w:w="14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BCCA7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peating</w:t>
            </w:r>
          </w:p>
          <w:p w14:paraId="2066F88A" w14:textId="77777777" w:rsidR="00793CF7" w:rsidRPr="00793CF7" w:rsidRDefault="004F54A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4"/>
                <w:id w:val="979965713"/>
              </w:sdtPr>
              <w:sdtEndPr/>
              <w:sdtContent>
                <w:r w:rsidR="00793CF7" w:rsidRPr="00793CF7">
                  <w:rPr>
                    <w:rFonts w:ascii="Times New Roman" w:eastAsia="Gungsuh" w:hAnsi="Times New Roman" w:cs="Times New Roman"/>
                  </w:rPr>
                  <w:t>(≥ 3 waves)</w:t>
                </w:r>
              </w:sdtContent>
            </w:sdt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97FC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96" w:right="-98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6DCB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F1F6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8 (0.52 to 2.24)</w:t>
            </w:r>
          </w:p>
          <w:p w14:paraId="25F42C47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83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35777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83</w:t>
            </w:r>
          </w:p>
          <w:p w14:paraId="4F4F487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1.80 to 3.46)</w:t>
            </w:r>
          </w:p>
          <w:p w14:paraId="2F9D08E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5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C4F4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B29B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5 (0.51 to 2.19)</w:t>
            </w:r>
          </w:p>
          <w:p w14:paraId="36EB5AA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888</w:t>
            </w: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142C8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91</w:t>
            </w:r>
          </w:p>
          <w:p w14:paraId="116BE08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1.44 to 3.26)</w:t>
            </w:r>
          </w:p>
          <w:p w14:paraId="7290736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448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9102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93CF7" w:rsidRPr="00793CF7" w14:paraId="11FD3E83" w14:textId="77777777" w:rsidTr="002442A0">
        <w:tc>
          <w:tcPr>
            <w:tcW w:w="14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C5B0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DD51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96" w:right="-98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5C01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78 (2.34 to 6.10)</w:t>
            </w:r>
          </w:p>
          <w:p w14:paraId="6F27AE5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813F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4.69 (2.55 to 8.63)</w:t>
            </w:r>
          </w:p>
          <w:p w14:paraId="2E0325A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93F1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6BFC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17 (1.93 to 5.21)</w:t>
            </w:r>
          </w:p>
          <w:p w14:paraId="7479293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FD61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4.13 (2.22 to 7.69)</w:t>
            </w:r>
          </w:p>
          <w:p w14:paraId="3135DEF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&lt; .001</w:t>
            </w: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828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5319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93CF7" w:rsidRPr="00793CF7" w14:paraId="1E47F8E8" w14:textId="77777777" w:rsidTr="002442A0">
        <w:tc>
          <w:tcPr>
            <w:tcW w:w="14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3DF5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ersisting</w:t>
            </w:r>
          </w:p>
          <w:p w14:paraId="1BABC57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793CF7">
              <w:rPr>
                <w:rFonts w:ascii="Times New Roman" w:eastAsia="Times New Roman" w:hAnsi="Times New Roman" w:cs="Times New Roman"/>
              </w:rPr>
              <w:t>all</w:t>
            </w:r>
            <w:proofErr w:type="gramEnd"/>
            <w:r w:rsidRPr="00793CF7">
              <w:rPr>
                <w:rFonts w:ascii="Times New Roman" w:eastAsia="Times New Roman" w:hAnsi="Times New Roman" w:cs="Times New Roman"/>
              </w:rPr>
              <w:t xml:space="preserve"> 4 wave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3ADF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96" w:right="-98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6A67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DF29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98 (0.63 to 6.19)</w:t>
            </w:r>
          </w:p>
          <w:p w14:paraId="3431256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23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505B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-0.49</w:t>
            </w:r>
          </w:p>
          <w:p w14:paraId="1068E56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5.19 to 4.21)</w:t>
            </w:r>
          </w:p>
          <w:p w14:paraId="23360C98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8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DEB13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0192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91 (0.61 to 6.00)</w:t>
            </w:r>
          </w:p>
          <w:p w14:paraId="53520B0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266</w:t>
            </w: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E73F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-0.83</w:t>
            </w:r>
          </w:p>
          <w:p w14:paraId="4733DC2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-4.92 to 3.26)</w:t>
            </w:r>
          </w:p>
          <w:p w14:paraId="2B9226C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2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690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57862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93CF7" w:rsidRPr="00793CF7" w14:paraId="06F83B48" w14:textId="77777777" w:rsidTr="002442A0">
        <w:tc>
          <w:tcPr>
            <w:tcW w:w="14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A3B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874B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96" w:right="-98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ES-SCZ75 =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3AD1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25 (1.28 to 8.29)</w:t>
            </w:r>
          </w:p>
          <w:p w14:paraId="5B64F06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= .0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7621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3.74 (1.09 to 12.9)</w:t>
            </w:r>
          </w:p>
          <w:p w14:paraId="7B2B729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= .036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AB7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2" w:right="-104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75B3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84 (1.09 to 7.42)</w:t>
            </w:r>
          </w:p>
          <w:p w14:paraId="79B3E68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-104" w:right="-101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  <w:b/>
              </w:rPr>
              <w:t>p = .0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0ED0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2.92 (0.81 to 10.5)</w:t>
            </w:r>
          </w:p>
          <w:p w14:paraId="09B1900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 = .100</w:t>
            </w: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FA473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4C14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31FB65A7" w14:textId="15304137" w:rsidR="00793CF7" w:rsidRPr="00793CF7" w:rsidRDefault="00793CF7" w:rsidP="00793CF7">
      <w:pPr>
        <w:spacing w:after="0" w:line="276" w:lineRule="auto"/>
        <w:rPr>
          <w:rFonts w:ascii="Times New Roman" w:eastAsia="Times New Roman" w:hAnsi="Times New Roman" w:cs="Times New Roman"/>
        </w:rPr>
      </w:pPr>
      <w:r w:rsidRPr="00793CF7">
        <w:rPr>
          <w:rFonts w:ascii="Times New Roman" w:eastAsia="Times New Roman" w:hAnsi="Times New Roman" w:cs="Times New Roman"/>
        </w:rPr>
        <w:t xml:space="preserve">Model 1: Adjusted for age; Model 2: Adjusted for age, family income, and parental education </w:t>
      </w:r>
    </w:p>
    <w:p w14:paraId="14778393" w14:textId="77429772" w:rsidR="00793CF7" w:rsidRPr="00793CF7" w:rsidRDefault="00793CF7" w:rsidP="00793CF7">
      <w:pPr>
        <w:spacing w:after="0" w:line="276" w:lineRule="auto"/>
        <w:rPr>
          <w:rFonts w:ascii="Times New Roman" w:eastAsia="Times New Roman" w:hAnsi="Times New Roman" w:cs="Times New Roman"/>
        </w:rPr>
      </w:pPr>
      <w:r w:rsidRPr="00793CF7">
        <w:rPr>
          <w:rFonts w:ascii="Times New Roman" w:eastAsia="Times New Roman" w:hAnsi="Times New Roman" w:cs="Times New Roman"/>
          <w:i/>
        </w:rPr>
        <w:t>p</w:t>
      </w:r>
      <w:r w:rsidRPr="00793CF7">
        <w:rPr>
          <w:rFonts w:ascii="Times New Roman" w:eastAsia="Times New Roman" w:hAnsi="Times New Roman" w:cs="Times New Roman"/>
        </w:rPr>
        <w:t>-values &lt;.05 were bolded. PEs, psychotic experiences; OR, odds ratio; CI, confidence interval</w:t>
      </w:r>
    </w:p>
    <w:p w14:paraId="3A6DD807" w14:textId="430856F4" w:rsidR="00793CF7" w:rsidRPr="00793CF7" w:rsidRDefault="00793CF7" w:rsidP="00793CF7">
      <w:pPr>
        <w:spacing w:line="276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793CF7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proofErr w:type="gramEnd"/>
      <w:r w:rsidRPr="00793CF7">
        <w:rPr>
          <w:rFonts w:ascii="Times New Roman" w:eastAsia="Times New Roman" w:hAnsi="Times New Roman" w:cs="Times New Roman"/>
        </w:rPr>
        <w:t xml:space="preserve"> Additionally adjusted for distressing PEs up to 2-year-follow-up</w:t>
      </w:r>
    </w:p>
    <w:p w14:paraId="31FCAD80" w14:textId="77777777" w:rsidR="00793CF7" w:rsidRPr="00793CF7" w:rsidRDefault="00793CF7">
      <w:pPr>
        <w:rPr>
          <w:rFonts w:ascii="Times New Roman" w:eastAsia="Times New Roman" w:hAnsi="Times New Roman" w:cs="Times New Roman"/>
        </w:rPr>
      </w:pPr>
      <w:r w:rsidRPr="00793CF7">
        <w:rPr>
          <w:rFonts w:ascii="Times New Roman" w:eastAsia="Times New Roman" w:hAnsi="Times New Roman" w:cs="Times New Roman"/>
        </w:rPr>
        <w:br w:type="page"/>
      </w:r>
    </w:p>
    <w:p w14:paraId="7E946E06" w14:textId="0BAA8579" w:rsidR="00793CF7" w:rsidRPr="00793CF7" w:rsidRDefault="00793CF7" w:rsidP="00793CF7">
      <w:pPr>
        <w:pStyle w:val="Heading2"/>
        <w:rPr>
          <w:rFonts w:ascii="Times New Roman" w:eastAsia="Times New Roman" w:hAnsi="Times New Roman" w:cs="Times New Roman"/>
          <w:color w:val="auto"/>
          <w:sz w:val="22"/>
          <w:szCs w:val="22"/>
        </w:rPr>
      </w:pPr>
      <w:bookmarkStart w:id="5" w:name="_Toc192417631"/>
      <w:r w:rsidRPr="00793CF7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lastRenderedPageBreak/>
        <w:t>Table S</w:t>
      </w:r>
      <w:r w:rsidR="004801D0">
        <w:rPr>
          <w:rFonts w:ascii="Times New Roman" w:eastAsia="Times New Roman" w:hAnsi="Times New Roman" w:cs="Times New Roman"/>
          <w:b/>
          <w:color w:val="auto"/>
          <w:sz w:val="22"/>
          <w:szCs w:val="22"/>
        </w:rPr>
        <w:t>5</w:t>
      </w:r>
      <w:r w:rsidRPr="00793CF7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 </w:t>
      </w:r>
      <w:r w:rsidR="00CE293F">
        <w:rPr>
          <w:rFonts w:ascii="Times New Roman" w:eastAsia="Times" w:hAnsi="Times New Roman" w:cs="Times New Roman"/>
          <w:color w:val="auto"/>
          <w:sz w:val="22"/>
          <w:szCs w:val="22"/>
        </w:rPr>
        <w:t xml:space="preserve">Sex differences in the </w:t>
      </w:r>
      <w:r w:rsidR="00CE293F">
        <w:rPr>
          <w:rFonts w:ascii="Times New Roman" w:eastAsia="Times" w:hAnsi="Times New Roman" w:cs="Times New Roman"/>
          <w:color w:val="auto"/>
          <w:sz w:val="22"/>
          <w:szCs w:val="22"/>
        </w:rPr>
        <w:t>additive interaction</w:t>
      </w:r>
      <w:r w:rsidRPr="00793CF7">
        <w:rPr>
          <w:rFonts w:ascii="Times New Roman" w:eastAsia="Times" w:hAnsi="Times New Roman" w:cs="Times New Roman"/>
          <w:color w:val="auto"/>
          <w:sz w:val="22"/>
          <w:szCs w:val="22"/>
        </w:rPr>
        <w:t xml:space="preserve"> between </w:t>
      </w:r>
      <w:r w:rsidRPr="00793CF7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PRS-SCZ75 </w:t>
      </w:r>
      <w:r w:rsidRPr="00793CF7">
        <w:rPr>
          <w:rFonts w:ascii="Times New Roman" w:eastAsia="Times" w:hAnsi="Times New Roman" w:cs="Times New Roman"/>
          <w:color w:val="auto"/>
          <w:sz w:val="22"/>
          <w:szCs w:val="22"/>
        </w:rPr>
        <w:t xml:space="preserve">and </w:t>
      </w:r>
      <w:r w:rsidRPr="00793CF7">
        <w:rPr>
          <w:rFonts w:ascii="Times New Roman" w:eastAsia="Times New Roman" w:hAnsi="Times New Roman" w:cs="Times New Roman"/>
          <w:color w:val="auto"/>
          <w:sz w:val="22"/>
          <w:szCs w:val="22"/>
        </w:rPr>
        <w:t>ES-SCZ75 at 2-year follow-up</w:t>
      </w:r>
      <w:r w:rsidRPr="00793CF7">
        <w:rPr>
          <w:rFonts w:ascii="Times New Roman" w:eastAsia="Times" w:hAnsi="Times New Roman" w:cs="Times New Roman"/>
          <w:color w:val="auto"/>
          <w:sz w:val="22"/>
          <w:szCs w:val="22"/>
        </w:rPr>
        <w:t xml:space="preserve"> on distressing PEs at 3-year follow-up in </w:t>
      </w:r>
      <w:r w:rsidR="00CE293F">
        <w:rPr>
          <w:rFonts w:ascii="Times New Roman" w:eastAsia="Times" w:hAnsi="Times New Roman" w:cs="Times New Roman"/>
          <w:color w:val="auto"/>
          <w:sz w:val="22"/>
          <w:szCs w:val="22"/>
        </w:rPr>
        <w:t xml:space="preserve">an </w:t>
      </w:r>
      <w:r w:rsidRPr="00793CF7">
        <w:rPr>
          <w:rFonts w:ascii="Times New Roman" w:eastAsia="Times" w:hAnsi="Times New Roman" w:cs="Times New Roman"/>
          <w:color w:val="auto"/>
          <w:sz w:val="22"/>
          <w:szCs w:val="22"/>
        </w:rPr>
        <w:t xml:space="preserve">unrelated </w:t>
      </w:r>
      <w:r w:rsidR="00CE293F">
        <w:rPr>
          <w:rFonts w:ascii="Times New Roman" w:eastAsia="Times" w:hAnsi="Times New Roman" w:cs="Times New Roman"/>
          <w:color w:val="auto"/>
          <w:sz w:val="22"/>
          <w:szCs w:val="22"/>
        </w:rPr>
        <w:t>sample</w:t>
      </w:r>
      <w:bookmarkEnd w:id="5"/>
    </w:p>
    <w:tbl>
      <w:tblPr>
        <w:tblW w:w="1374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3"/>
        <w:gridCol w:w="1701"/>
        <w:gridCol w:w="851"/>
        <w:gridCol w:w="1701"/>
        <w:gridCol w:w="709"/>
        <w:gridCol w:w="1134"/>
        <w:gridCol w:w="1559"/>
        <w:gridCol w:w="850"/>
        <w:gridCol w:w="1560"/>
        <w:gridCol w:w="850"/>
        <w:gridCol w:w="1134"/>
      </w:tblGrid>
      <w:tr w:rsidR="00793CF7" w:rsidRPr="00793CF7" w14:paraId="2C0D21F6" w14:textId="77777777" w:rsidTr="002442A0">
        <w:tc>
          <w:tcPr>
            <w:tcW w:w="16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1F4DDE1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Distressing PEs</w:t>
            </w:r>
          </w:p>
        </w:tc>
        <w:tc>
          <w:tcPr>
            <w:tcW w:w="609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094E8A7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Model 1</w:t>
            </w:r>
          </w:p>
        </w:tc>
        <w:tc>
          <w:tcPr>
            <w:tcW w:w="595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2522330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Model 2</w:t>
            </w:r>
          </w:p>
        </w:tc>
      </w:tr>
      <w:tr w:rsidR="00793CF7" w:rsidRPr="00793CF7" w14:paraId="5DC393D3" w14:textId="77777777" w:rsidTr="002442A0">
        <w:tc>
          <w:tcPr>
            <w:tcW w:w="1693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0EDCA29A" w14:textId="77777777" w:rsidR="00793CF7" w:rsidRPr="00793CF7" w:rsidRDefault="00793CF7" w:rsidP="002442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4156A55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Males (N = 2,232)</w:t>
            </w:r>
          </w:p>
        </w:tc>
        <w:tc>
          <w:tcPr>
            <w:tcW w:w="24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3410F72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Females (N = 1,95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09E788FD" w14:textId="77777777" w:rsidR="00793CF7" w:rsidRPr="00793CF7" w:rsidRDefault="00793CF7" w:rsidP="00793CF7">
            <w:pPr>
              <w:spacing w:before="100" w:beforeAutospacing="1" w:after="100" w:afterAutospacing="1" w:line="240" w:lineRule="auto"/>
              <w:ind w:left="-107" w:right="-107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Gender difference</w:t>
            </w:r>
          </w:p>
        </w:tc>
        <w:tc>
          <w:tcPr>
            <w:tcW w:w="24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127F0D42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Males (N = 2,139)</w:t>
            </w:r>
          </w:p>
        </w:tc>
        <w:tc>
          <w:tcPr>
            <w:tcW w:w="24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2F2C4B0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Females (N = 1,88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1484D20" w14:textId="77777777" w:rsidR="00793CF7" w:rsidRPr="00793CF7" w:rsidRDefault="00793CF7" w:rsidP="00793CF7">
            <w:pPr>
              <w:spacing w:before="100" w:beforeAutospacing="1" w:after="100" w:afterAutospacing="1" w:line="240" w:lineRule="auto"/>
              <w:ind w:left="-104" w:right="-11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Gender difference</w:t>
            </w:r>
          </w:p>
        </w:tc>
      </w:tr>
      <w:tr w:rsidR="00793CF7" w:rsidRPr="00793CF7" w14:paraId="692FA9FE" w14:textId="77777777" w:rsidTr="002442A0">
        <w:tc>
          <w:tcPr>
            <w:tcW w:w="1693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330ADF45" w14:textId="77777777" w:rsidR="00793CF7" w:rsidRPr="00793CF7" w:rsidRDefault="00793CF7" w:rsidP="002442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432416D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RERI</w:t>
            </w:r>
          </w:p>
          <w:p w14:paraId="5A8CCF2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[95% CI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66F31873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16FDF07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RERI</w:t>
            </w:r>
          </w:p>
          <w:p w14:paraId="26FE9BF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[95% CI]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10B0FB17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709D5DF8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602AF14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RERI</w:t>
            </w:r>
          </w:p>
          <w:p w14:paraId="6A76DFC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[95% CI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6D73847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03AEE69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RERI</w:t>
            </w:r>
          </w:p>
          <w:p w14:paraId="67D1CCD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</w:rPr>
              <w:t>[95% CI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76ACD3C2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</w:tcPr>
          <w:p w14:paraId="5F44B063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793CF7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</w:p>
        </w:tc>
      </w:tr>
      <w:tr w:rsidR="00793CF7" w:rsidRPr="00793CF7" w14:paraId="71AAE6CE" w14:textId="77777777" w:rsidTr="002442A0"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49961E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793CF7">
              <w:rPr>
                <w:rFonts w:ascii="Times New Roman" w:eastAsia="Times New Roman" w:hAnsi="Times New Roman" w:cs="Times New Roman"/>
              </w:rPr>
              <w:t xml:space="preserve"> Past-month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B4E5CB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47</w:t>
            </w:r>
          </w:p>
          <w:p w14:paraId="3848E633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0.45 to 1.38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FB4120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32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A25B9F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33</w:t>
            </w:r>
          </w:p>
          <w:p w14:paraId="345D185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0.56 to 1.23]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7CB8D8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46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5CC297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8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604CF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38</w:t>
            </w:r>
          </w:p>
          <w:p w14:paraId="2D76890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0.50 to 1.27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73F35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39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4A241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16</w:t>
            </w:r>
          </w:p>
          <w:p w14:paraId="15588DD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0.74 to 1.05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46E74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7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2229D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661</w:t>
            </w:r>
          </w:p>
        </w:tc>
      </w:tr>
      <w:tr w:rsidR="00793CF7" w:rsidRPr="00793CF7" w14:paraId="62B4AB0D" w14:textId="77777777" w:rsidTr="002442A0"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46554C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Lifetime</w:t>
            </w:r>
          </w:p>
          <w:p w14:paraId="7E73042D" w14:textId="77777777" w:rsidR="00793CF7" w:rsidRPr="00793CF7" w:rsidRDefault="004F54A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6"/>
                <w:id w:val="-2002569046"/>
              </w:sdtPr>
              <w:sdtEndPr/>
              <w:sdtContent>
                <w:r w:rsidR="00793CF7" w:rsidRPr="00793CF7">
                  <w:rPr>
                    <w:rFonts w:ascii="Times New Roman" w:eastAsia="Gungsuh" w:hAnsi="Times New Roman" w:cs="Times New Roman"/>
                  </w:rPr>
                  <w:t>(≥ 1 wave)</w:t>
                </w:r>
              </w:sdtContent>
            </w:sdt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D742C0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48</w:t>
            </w:r>
          </w:p>
          <w:p w14:paraId="0CCA082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0.32 to 1.28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DA75A18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23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8381EB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63</w:t>
            </w:r>
          </w:p>
          <w:p w14:paraId="7BFF1DB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0.53 to 1.79]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52390A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2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0723AA7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84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40F188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49</w:t>
            </w:r>
          </w:p>
          <w:p w14:paraId="4B7ED89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0.31 to 1.29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478E7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23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30556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52</w:t>
            </w:r>
          </w:p>
          <w:p w14:paraId="194812E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0.58 to 1.62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0AD9C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35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516C4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972</w:t>
            </w:r>
          </w:p>
        </w:tc>
      </w:tr>
      <w:tr w:rsidR="00793CF7" w:rsidRPr="00793CF7" w14:paraId="4C4AC5BE" w14:textId="77777777" w:rsidTr="002442A0"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812ECD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peating</w:t>
            </w:r>
          </w:p>
          <w:p w14:paraId="1914A2CA" w14:textId="77777777" w:rsidR="00793CF7" w:rsidRPr="00793CF7" w:rsidRDefault="004F54A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7"/>
                <w:id w:val="896634922"/>
              </w:sdtPr>
              <w:sdtEndPr/>
              <w:sdtContent>
                <w:r w:rsidR="00793CF7" w:rsidRPr="00793CF7">
                  <w:rPr>
                    <w:rFonts w:ascii="Times New Roman" w:eastAsia="Gungsuh" w:hAnsi="Times New Roman" w:cs="Times New Roman"/>
                  </w:rPr>
                  <w:t>≥ 2 waves</w:t>
                </w:r>
              </w:sdtContent>
            </w:sdt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B5D91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85</w:t>
            </w:r>
          </w:p>
          <w:p w14:paraId="2655A8D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0.58 to 2.27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F3BDC8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24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6883AB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1.03</w:t>
            </w:r>
          </w:p>
          <w:p w14:paraId="6341CBE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0.36 to 2.42]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E396C0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1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BF36C4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83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8E420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83</w:t>
            </w:r>
          </w:p>
          <w:p w14:paraId="5086E22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0.56 to 2.22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9EB813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24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089CC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94</w:t>
            </w:r>
          </w:p>
          <w:p w14:paraId="62742D87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0.40 to 2.27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0371B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16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2DE22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906</w:t>
            </w:r>
          </w:p>
        </w:tc>
      </w:tr>
      <w:tr w:rsidR="00793CF7" w:rsidRPr="00793CF7" w14:paraId="6D009CC9" w14:textId="77777777" w:rsidTr="002442A0"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B90EB5A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Repeating</w:t>
            </w:r>
          </w:p>
          <w:p w14:paraId="31A1DA07" w14:textId="77777777" w:rsidR="00793CF7" w:rsidRPr="00793CF7" w:rsidRDefault="004F54A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8"/>
                <w:id w:val="-173579102"/>
              </w:sdtPr>
              <w:sdtEndPr/>
              <w:sdtContent>
                <w:r w:rsidR="00793CF7" w:rsidRPr="00793CF7">
                  <w:rPr>
                    <w:rFonts w:ascii="Times New Roman" w:eastAsia="Gungsuh" w:hAnsi="Times New Roman" w:cs="Times New Roman"/>
                  </w:rPr>
                  <w:t>≥ 3 waves</w:t>
                </w:r>
              </w:sdtContent>
            </w:sdt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935FB9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83</w:t>
            </w:r>
          </w:p>
          <w:p w14:paraId="17026AF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1.80 to 3.46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CD35CE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53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95F7A7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79</w:t>
            </w:r>
          </w:p>
          <w:p w14:paraId="054A970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1.23 to 2.81]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99023A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44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9B4CE8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98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6308F9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91</w:t>
            </w:r>
          </w:p>
          <w:p w14:paraId="4A5C17B1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1.44 to 3.26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05B5F8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44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22CEAC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78</w:t>
            </w:r>
          </w:p>
          <w:p w14:paraId="4A5F85AF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1.12to 2.67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98655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4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7386A0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938</w:t>
            </w:r>
          </w:p>
        </w:tc>
      </w:tr>
      <w:tr w:rsidR="00793CF7" w:rsidRPr="00793CF7" w14:paraId="153671A3" w14:textId="77777777" w:rsidTr="002442A0"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B8BC41A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Persisting</w:t>
            </w:r>
          </w:p>
          <w:p w14:paraId="4BEF07AA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793CF7">
              <w:rPr>
                <w:rFonts w:ascii="Times New Roman" w:eastAsia="Times New Roman" w:hAnsi="Times New Roman" w:cs="Times New Roman"/>
              </w:rPr>
              <w:t>all</w:t>
            </w:r>
            <w:proofErr w:type="gramEnd"/>
            <w:r w:rsidRPr="00793CF7">
              <w:rPr>
                <w:rFonts w:ascii="Times New Roman" w:eastAsia="Times New Roman" w:hAnsi="Times New Roman" w:cs="Times New Roman"/>
              </w:rPr>
              <w:t xml:space="preserve"> 4 waves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C05E604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-0.49</w:t>
            </w:r>
          </w:p>
          <w:p w14:paraId="7955F873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5.19 to 4.21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2293B2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83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D020AA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64</w:t>
            </w:r>
          </w:p>
          <w:p w14:paraId="7581E236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2.72 to 3.99]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2D02443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7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60BCE85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66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FE964A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-0.83</w:t>
            </w:r>
          </w:p>
          <w:p w14:paraId="4AD863C8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4.92 to 3.26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78D3C2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69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60AD17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0.18</w:t>
            </w:r>
          </w:p>
          <w:p w14:paraId="6FDD2F9B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[-2.86 to 3.22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784EDD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90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762A03" w14:textId="77777777" w:rsidR="00793CF7" w:rsidRPr="00793CF7" w:rsidRDefault="00793CF7" w:rsidP="002442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3CF7">
              <w:rPr>
                <w:rFonts w:ascii="Times New Roman" w:eastAsia="Times New Roman" w:hAnsi="Times New Roman" w:cs="Times New Roman"/>
              </w:rPr>
              <w:t>.641</w:t>
            </w:r>
          </w:p>
        </w:tc>
      </w:tr>
    </w:tbl>
    <w:p w14:paraId="1ACE7D3B" w14:textId="77777777" w:rsidR="00793CF7" w:rsidRPr="00793CF7" w:rsidRDefault="00793CF7" w:rsidP="00793CF7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</w:rPr>
      </w:pPr>
      <w:r w:rsidRPr="00793CF7">
        <w:rPr>
          <w:rFonts w:ascii="Times New Roman" w:eastAsia="Times New Roman" w:hAnsi="Times New Roman" w:cs="Times New Roman"/>
        </w:rPr>
        <w:t>Model 1: Adjusted for age; Model 2: Adjusted for age, family income, and parental education</w:t>
      </w:r>
    </w:p>
    <w:p w14:paraId="64B224B3" w14:textId="7EA700DE" w:rsidR="00793CF7" w:rsidRPr="00793CF7" w:rsidRDefault="00793CF7" w:rsidP="00793CF7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</w:rPr>
      </w:pPr>
      <w:r w:rsidRPr="00793CF7">
        <w:rPr>
          <w:rFonts w:ascii="Times New Roman" w:eastAsia="Times New Roman" w:hAnsi="Times New Roman" w:cs="Times New Roman"/>
          <w:i/>
        </w:rPr>
        <w:t>p</w:t>
      </w:r>
      <w:r w:rsidRPr="00793CF7">
        <w:rPr>
          <w:rFonts w:ascii="Times New Roman" w:eastAsia="Times New Roman" w:hAnsi="Times New Roman" w:cs="Times New Roman"/>
        </w:rPr>
        <w:t>-values &lt;.05 were bolded. PEs, psychotic experiences; OR, odds ratio; CI, confidence interval</w:t>
      </w:r>
    </w:p>
    <w:p w14:paraId="2136C07E" w14:textId="77777777" w:rsidR="00793CF7" w:rsidRPr="00793CF7" w:rsidRDefault="00793CF7" w:rsidP="00793CF7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793CF7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proofErr w:type="gramEnd"/>
      <w:r w:rsidRPr="00793CF7">
        <w:rPr>
          <w:rFonts w:ascii="Times New Roman" w:eastAsia="Times New Roman" w:hAnsi="Times New Roman" w:cs="Times New Roman"/>
        </w:rPr>
        <w:t xml:space="preserve"> Additionally adjusted for distressing PEs up to 2-year-follow-up</w:t>
      </w:r>
    </w:p>
    <w:p w14:paraId="64F26B39" w14:textId="77777777" w:rsidR="00D534AB" w:rsidRPr="00793CF7" w:rsidRDefault="00D534AB" w:rsidP="00793CF7">
      <w:pPr>
        <w:spacing w:line="276" w:lineRule="auto"/>
        <w:rPr>
          <w:rFonts w:ascii="Times New Roman" w:eastAsia="Times New Roman" w:hAnsi="Times New Roman" w:cs="Times New Roman"/>
        </w:rPr>
      </w:pPr>
    </w:p>
    <w:sectPr w:rsidR="00D534AB" w:rsidRPr="00793CF7" w:rsidSect="00AE1C68">
      <w:type w:val="nextColumn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091DC" w14:textId="77777777" w:rsidR="004F54A7" w:rsidRDefault="004F54A7" w:rsidP="00F22362">
      <w:pPr>
        <w:spacing w:after="0" w:line="240" w:lineRule="auto"/>
      </w:pPr>
      <w:r>
        <w:separator/>
      </w:r>
    </w:p>
  </w:endnote>
  <w:endnote w:type="continuationSeparator" w:id="0">
    <w:p w14:paraId="0A30594F" w14:textId="77777777" w:rsidR="004F54A7" w:rsidRDefault="004F54A7" w:rsidP="00F22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Batang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9653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B08535" w14:textId="14A9B780" w:rsidR="00F22362" w:rsidRDefault="00F223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F2040A" w14:textId="77777777" w:rsidR="00F22362" w:rsidRDefault="00F223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F15E6" w14:textId="77777777" w:rsidR="004F54A7" w:rsidRDefault="004F54A7" w:rsidP="00F22362">
      <w:pPr>
        <w:spacing w:after="0" w:line="240" w:lineRule="auto"/>
      </w:pPr>
      <w:r>
        <w:separator/>
      </w:r>
    </w:p>
  </w:footnote>
  <w:footnote w:type="continuationSeparator" w:id="0">
    <w:p w14:paraId="1973BE4B" w14:textId="77777777" w:rsidR="004F54A7" w:rsidRDefault="004F54A7" w:rsidP="00F223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B90DFC"/>
    <w:multiLevelType w:val="hybridMultilevel"/>
    <w:tmpl w:val="6AACC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-schizophrenia bullet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re9swagzpx97efa09va5faer0xed0zpzas&quot;&gt;menarche&lt;record-ids&gt;&lt;item&gt;37&lt;/item&gt;&lt;item&gt;38&lt;/item&gt;&lt;item&gt;39&lt;/item&gt;&lt;item&gt;40&lt;/item&gt;&lt;item&gt;41&lt;/item&gt;&lt;/record-ids&gt;&lt;/item&gt;&lt;/Libraries&gt;"/>
  </w:docVars>
  <w:rsids>
    <w:rsidRoot w:val="00D534AB"/>
    <w:rsid w:val="00010554"/>
    <w:rsid w:val="0005216B"/>
    <w:rsid w:val="000F5A43"/>
    <w:rsid w:val="000F6B77"/>
    <w:rsid w:val="001069D9"/>
    <w:rsid w:val="001309C4"/>
    <w:rsid w:val="001476C7"/>
    <w:rsid w:val="0018777F"/>
    <w:rsid w:val="00191FD9"/>
    <w:rsid w:val="001C0899"/>
    <w:rsid w:val="001F199B"/>
    <w:rsid w:val="00236548"/>
    <w:rsid w:val="0024445C"/>
    <w:rsid w:val="002A4BDE"/>
    <w:rsid w:val="002D4773"/>
    <w:rsid w:val="003055D0"/>
    <w:rsid w:val="003123A1"/>
    <w:rsid w:val="0032663B"/>
    <w:rsid w:val="00346A29"/>
    <w:rsid w:val="00355EF0"/>
    <w:rsid w:val="003F067C"/>
    <w:rsid w:val="00422E23"/>
    <w:rsid w:val="00444A3D"/>
    <w:rsid w:val="00446634"/>
    <w:rsid w:val="004801D0"/>
    <w:rsid w:val="004C2787"/>
    <w:rsid w:val="004E6272"/>
    <w:rsid w:val="004F54A7"/>
    <w:rsid w:val="00514011"/>
    <w:rsid w:val="00546684"/>
    <w:rsid w:val="005539D8"/>
    <w:rsid w:val="00580777"/>
    <w:rsid w:val="005D5249"/>
    <w:rsid w:val="005F38DC"/>
    <w:rsid w:val="005F3A5B"/>
    <w:rsid w:val="00663B16"/>
    <w:rsid w:val="00666A6B"/>
    <w:rsid w:val="007337E9"/>
    <w:rsid w:val="00793CF7"/>
    <w:rsid w:val="0079563D"/>
    <w:rsid w:val="00831E63"/>
    <w:rsid w:val="00894C46"/>
    <w:rsid w:val="00897513"/>
    <w:rsid w:val="008A12E7"/>
    <w:rsid w:val="008E2BA7"/>
    <w:rsid w:val="008E65B7"/>
    <w:rsid w:val="00973F86"/>
    <w:rsid w:val="009A437B"/>
    <w:rsid w:val="009A51EB"/>
    <w:rsid w:val="009D45E4"/>
    <w:rsid w:val="009D4BE3"/>
    <w:rsid w:val="00A12D7D"/>
    <w:rsid w:val="00A55862"/>
    <w:rsid w:val="00A73232"/>
    <w:rsid w:val="00AE1C68"/>
    <w:rsid w:val="00BA3038"/>
    <w:rsid w:val="00BF2757"/>
    <w:rsid w:val="00BF379F"/>
    <w:rsid w:val="00C12997"/>
    <w:rsid w:val="00C25DE6"/>
    <w:rsid w:val="00C512E5"/>
    <w:rsid w:val="00C72AE1"/>
    <w:rsid w:val="00CA010B"/>
    <w:rsid w:val="00CA476E"/>
    <w:rsid w:val="00CE293F"/>
    <w:rsid w:val="00CF3341"/>
    <w:rsid w:val="00D372D2"/>
    <w:rsid w:val="00D534AB"/>
    <w:rsid w:val="00DA4360"/>
    <w:rsid w:val="00DD2163"/>
    <w:rsid w:val="00E1739C"/>
    <w:rsid w:val="00E4192E"/>
    <w:rsid w:val="00E53F17"/>
    <w:rsid w:val="00E54D8B"/>
    <w:rsid w:val="00ED2F49"/>
    <w:rsid w:val="00EF67A9"/>
    <w:rsid w:val="00F0062B"/>
    <w:rsid w:val="00F01609"/>
    <w:rsid w:val="00F202B3"/>
    <w:rsid w:val="00F22362"/>
    <w:rsid w:val="00F52BCA"/>
    <w:rsid w:val="00F564EB"/>
    <w:rsid w:val="00F702A4"/>
    <w:rsid w:val="00F81D07"/>
    <w:rsid w:val="00FB2154"/>
    <w:rsid w:val="00FD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CE96E7"/>
  <w15:chartTrackingRefBased/>
  <w15:docId w15:val="{54B542B0-8E1E-4E45-87C0-D2E273B03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4AB"/>
    <w:rPr>
      <w:rFonts w:ascii="Calibri" w:eastAsia="SimSun" w:hAnsi="Calibri" w:cs="Calibri"/>
      <w:lang w:val="en-GB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7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7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34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2365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5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548"/>
    <w:rPr>
      <w:rFonts w:ascii="Calibri" w:eastAsia="SimSun" w:hAnsi="Calibri" w:cs="Calibri"/>
      <w:sz w:val="20"/>
      <w:szCs w:val="20"/>
      <w:lang w:val="en-GB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5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548"/>
    <w:rPr>
      <w:rFonts w:ascii="Calibri" w:eastAsia="SimSun" w:hAnsi="Calibri" w:cs="Calibri"/>
      <w:b/>
      <w:bCs/>
      <w:sz w:val="20"/>
      <w:szCs w:val="20"/>
      <w:lang w:val="en-GB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5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548"/>
    <w:rPr>
      <w:rFonts w:ascii="Segoe UI" w:eastAsia="SimSun" w:hAnsi="Segoe UI" w:cs="Segoe UI"/>
      <w:sz w:val="18"/>
      <w:szCs w:val="18"/>
      <w:lang w:val="en-GB" w:eastAsia="it-IT"/>
    </w:rPr>
  </w:style>
  <w:style w:type="table" w:styleId="TableGrid">
    <w:name w:val="Table Grid"/>
    <w:basedOn w:val="TableNormal"/>
    <w:uiPriority w:val="39"/>
    <w:rsid w:val="00326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64E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46634"/>
    <w:pPr>
      <w:spacing w:after="0"/>
      <w:jc w:val="center"/>
    </w:pPr>
    <w:rPr>
      <w:noProof/>
      <w:lang w:val="it-I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6634"/>
    <w:rPr>
      <w:rFonts w:ascii="Calibri" w:eastAsia="SimSun" w:hAnsi="Calibri" w:cs="Calibri"/>
      <w:noProof/>
      <w:lang w:val="it-IT" w:eastAsia="it-IT"/>
    </w:rPr>
  </w:style>
  <w:style w:type="paragraph" w:customStyle="1" w:styleId="EndNoteBibliography">
    <w:name w:val="EndNote Bibliography"/>
    <w:basedOn w:val="Normal"/>
    <w:link w:val="EndNoteBibliographyChar"/>
    <w:rsid w:val="00446634"/>
    <w:pPr>
      <w:spacing w:line="240" w:lineRule="auto"/>
    </w:pPr>
    <w:rPr>
      <w:noProof/>
      <w:lang w:val="it-IT"/>
    </w:rPr>
  </w:style>
  <w:style w:type="character" w:customStyle="1" w:styleId="EndNoteBibliographyChar">
    <w:name w:val="EndNote Bibliography Char"/>
    <w:basedOn w:val="DefaultParagraphFont"/>
    <w:link w:val="EndNoteBibliography"/>
    <w:rsid w:val="00446634"/>
    <w:rPr>
      <w:rFonts w:ascii="Calibri" w:eastAsia="SimSun" w:hAnsi="Calibri" w:cs="Calibri"/>
      <w:noProof/>
      <w:lang w:val="it-IT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BF275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it-IT"/>
    </w:rPr>
  </w:style>
  <w:style w:type="paragraph" w:styleId="TOCHeading">
    <w:name w:val="TOC Heading"/>
    <w:basedOn w:val="Heading1"/>
    <w:next w:val="Normal"/>
    <w:uiPriority w:val="39"/>
    <w:unhideWhenUsed/>
    <w:qFormat/>
    <w:rsid w:val="00BF2757"/>
    <w:pPr>
      <w:outlineLvl w:val="9"/>
    </w:pPr>
    <w:rPr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F275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BF275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F275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F2757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80777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F2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362"/>
    <w:rPr>
      <w:rFonts w:ascii="Calibri" w:eastAsia="SimSun" w:hAnsi="Calibri" w:cs="Calibri"/>
      <w:lang w:val="en-GB" w:eastAsia="it-IT"/>
    </w:rPr>
  </w:style>
  <w:style w:type="paragraph" w:styleId="Footer">
    <w:name w:val="footer"/>
    <w:basedOn w:val="Normal"/>
    <w:link w:val="FooterChar"/>
    <w:uiPriority w:val="99"/>
    <w:unhideWhenUsed/>
    <w:rsid w:val="00F2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362"/>
    <w:rPr>
      <w:rFonts w:ascii="Calibri" w:eastAsia="SimSun" w:hAnsi="Calibri" w:cs="Calibri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8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nan.guloksuz@maastrichtuniversity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981D6-E055-448F-98A3-C516F9ADF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7</Pages>
  <Words>1843</Words>
  <Characters>8067</Characters>
  <Application>Microsoft Office Word</Application>
  <DocSecurity>0</DocSecurity>
  <Lines>703</Lines>
  <Paragraphs>6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es, Lotta (SP)</dc:creator>
  <cp:keywords/>
  <dc:description/>
  <cp:lastModifiedBy>Thanavadee Prachason</cp:lastModifiedBy>
  <cp:revision>8</cp:revision>
  <cp:lastPrinted>2025-03-09T06:00:00Z</cp:lastPrinted>
  <dcterms:created xsi:type="dcterms:W3CDTF">2025-01-31T07:36:00Z</dcterms:created>
  <dcterms:modified xsi:type="dcterms:W3CDTF">2025-03-09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4fca71b2f4496aa857cfcceb3e4f76fbc33e7f0e4f818ffb252b73b2635932</vt:lpwstr>
  </property>
</Properties>
</file>